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0BDA0" w14:textId="43D9C9F2" w:rsidR="00040495" w:rsidRPr="001337AC" w:rsidRDefault="00040495" w:rsidP="001337AC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337AC">
        <w:rPr>
          <w:rFonts w:ascii="Times New Roman" w:hAnsi="Times New Roman" w:cs="Times New Roman"/>
          <w:b/>
          <w:bCs/>
          <w:kern w:val="0"/>
          <w:sz w:val="24"/>
          <w:szCs w:val="24"/>
        </w:rPr>
        <w:t>Sensitivity Analyses</w:t>
      </w:r>
    </w:p>
    <w:p w14:paraId="71C5A1E1" w14:textId="7D0DC610" w:rsidR="00E72F44" w:rsidRDefault="00040495" w:rsidP="001337AC">
      <w:pPr>
        <w:spacing w:beforeLines="50" w:before="156" w:afterLines="50" w:after="156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 xml:space="preserve">ensitivity analyses were 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>perform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 xml:space="preserve">ed to (1) 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evaluate the relationship between eGFR and HDL-C as continuous variables using </w:t>
      </w:r>
      <w:r w:rsidR="007A0091" w:rsidRPr="0049496C">
        <w:rPr>
          <w:rFonts w:ascii="Times New Roman" w:hAnsi="Times New Roman" w:cs="Times New Roman"/>
          <w:kern w:val="0"/>
          <w:sz w:val="24"/>
          <w:szCs w:val="24"/>
        </w:rPr>
        <w:t xml:space="preserve">multiple 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linear regression models; (2) 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>reassess renal function using the full age spectrum (FAS) equation, which ha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 xml:space="preserve"> proved to be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more appropriate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 xml:space="preserve"> for older adults</w:t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Qb3R0ZWw8L0F1dGhvcj48WWVhcj4yMDE2PC9ZZWFyPjxS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=
</w:fldData>
        </w:fldChar>
      </w:r>
      <w:r w:rsidR="00822733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Qb3R0ZWw8L0F1dGhvcj48WWVhcj4yMDE2PC9ZZWFyPjxS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=
</w:fldData>
        </w:fldChar>
      </w:r>
      <w:r w:rsidR="00822733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822733">
        <w:rPr>
          <w:rFonts w:ascii="Times New Roman" w:hAnsi="Times New Roman" w:cs="Times New Roman"/>
          <w:kern w:val="0"/>
          <w:sz w:val="24"/>
          <w:szCs w:val="24"/>
        </w:rPr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822733">
        <w:rPr>
          <w:rFonts w:ascii="Times New Roman" w:hAnsi="Times New Roman" w:cs="Times New Roman"/>
          <w:kern w:val="0"/>
          <w:sz w:val="24"/>
          <w:szCs w:val="24"/>
        </w:rPr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822733">
        <w:rPr>
          <w:rFonts w:ascii="Times New Roman" w:hAnsi="Times New Roman" w:cs="Times New Roman"/>
          <w:noProof/>
          <w:kern w:val="0"/>
          <w:sz w:val="24"/>
          <w:szCs w:val="24"/>
        </w:rPr>
        <w:t>(1)</w:t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>; (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>3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>) change the threshold for low HDL-C to &lt;40 mg/d</w:t>
      </w:r>
      <w:r w:rsidR="00285929" w:rsidRPr="0049496C">
        <w:rPr>
          <w:rFonts w:ascii="Times New Roman" w:hAnsi="Times New Roman" w:cs="Times New Roman"/>
          <w:kern w:val="0"/>
          <w:sz w:val="24"/>
          <w:szCs w:val="24"/>
        </w:rPr>
        <w:t>L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 xml:space="preserve"> for males and &lt;50 mg/d</w:t>
      </w:r>
      <w:r w:rsidR="00285929" w:rsidRPr="0049496C">
        <w:rPr>
          <w:rFonts w:ascii="Times New Roman" w:hAnsi="Times New Roman" w:cs="Times New Roman"/>
          <w:kern w:val="0"/>
          <w:sz w:val="24"/>
          <w:szCs w:val="24"/>
        </w:rPr>
        <w:t>L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 xml:space="preserve"> for females</w:t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TdG9uZTwvQXV0aG9yPjxZZWFyPjIwMTQ8L1llYXI+PFJl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</w:fldData>
        </w:fldChar>
      </w:r>
      <w:r w:rsidR="00822733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TdG9uZTwvQXV0aG9yPjxZZWFyPjIwMTQ8L1llYXI+PFJl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</w:fldData>
        </w:fldChar>
      </w:r>
      <w:r w:rsidR="00822733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822733">
        <w:rPr>
          <w:rFonts w:ascii="Times New Roman" w:hAnsi="Times New Roman" w:cs="Times New Roman"/>
          <w:kern w:val="0"/>
          <w:sz w:val="24"/>
          <w:szCs w:val="24"/>
        </w:rPr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822733">
        <w:rPr>
          <w:rFonts w:ascii="Times New Roman" w:hAnsi="Times New Roman" w:cs="Times New Roman"/>
          <w:kern w:val="0"/>
          <w:sz w:val="24"/>
          <w:szCs w:val="24"/>
        </w:rPr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822733">
        <w:rPr>
          <w:rFonts w:ascii="Times New Roman" w:hAnsi="Times New Roman" w:cs="Times New Roman"/>
          <w:noProof/>
          <w:kern w:val="0"/>
          <w:sz w:val="24"/>
          <w:szCs w:val="24"/>
        </w:rPr>
        <w:t>(2)</w:t>
      </w:r>
      <w:r w:rsidR="00822733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>; and (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>4</w:t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>) delineate renal function using age-dependent eGFR cutoffs</w:t>
      </w:r>
      <w:r w:rsidR="00CC2652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EZWxhbmF5ZTwvQXV0aG9yPjxZZWFyPjIwMTk8L1llYXI+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==
</w:fldData>
        </w:fldChar>
      </w:r>
      <w:r w:rsidR="00CC2652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CC2652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EZWxhbmF5ZTwvQXV0aG9yPjxZZWFyPjIwMTk8L1llYXI+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==
</w:fldData>
        </w:fldChar>
      </w:r>
      <w:r w:rsidR="00CC2652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CC2652">
        <w:rPr>
          <w:rFonts w:ascii="Times New Roman" w:hAnsi="Times New Roman" w:cs="Times New Roman"/>
          <w:kern w:val="0"/>
          <w:sz w:val="24"/>
          <w:szCs w:val="24"/>
        </w:rPr>
      </w:r>
      <w:r w:rsidR="00CC2652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CC2652">
        <w:rPr>
          <w:rFonts w:ascii="Times New Roman" w:hAnsi="Times New Roman" w:cs="Times New Roman"/>
          <w:kern w:val="0"/>
          <w:sz w:val="24"/>
          <w:szCs w:val="24"/>
        </w:rPr>
      </w:r>
      <w:r w:rsidR="00CC2652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CC2652">
        <w:rPr>
          <w:rFonts w:ascii="Times New Roman" w:hAnsi="Times New Roman" w:cs="Times New Roman"/>
          <w:noProof/>
          <w:kern w:val="0"/>
          <w:sz w:val="24"/>
          <w:szCs w:val="24"/>
        </w:rPr>
        <w:t>(3)</w:t>
      </w:r>
      <w:r w:rsidR="00CC2652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C9179C" w:rsidRPr="0049496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47457B0" w14:textId="7DAC1FB9" w:rsidR="001337AC" w:rsidRPr="001337AC" w:rsidRDefault="001337AC" w:rsidP="001337AC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337A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R</w:t>
      </w:r>
      <w:r w:rsidRPr="001337AC">
        <w:rPr>
          <w:rFonts w:ascii="Times New Roman" w:hAnsi="Times New Roman" w:cs="Times New Roman"/>
          <w:b/>
          <w:bCs/>
          <w:kern w:val="0"/>
          <w:sz w:val="24"/>
          <w:szCs w:val="24"/>
        </w:rPr>
        <w:t>esults</w:t>
      </w:r>
    </w:p>
    <w:p w14:paraId="6FD93709" w14:textId="4744B641" w:rsidR="00CD3F14" w:rsidRPr="0049496C" w:rsidRDefault="00EC0DC9" w:rsidP="001337AC">
      <w:pPr>
        <w:spacing w:beforeLines="50" w:before="156" w:afterLines="50" w:after="156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HDL-C was significan</w:t>
      </w:r>
      <w:r w:rsidR="00405A07" w:rsidRPr="0049496C">
        <w:rPr>
          <w:rFonts w:ascii="Times New Roman" w:hAnsi="Times New Roman" w:cs="Times New Roman"/>
          <w:kern w:val="0"/>
          <w:sz w:val="24"/>
          <w:szCs w:val="24"/>
        </w:rPr>
        <w:t xml:space="preserve">tly associated with eGFR (eGFR: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C-MDR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: β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=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0.034, 95% CI: 0.016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-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0.053, </w:t>
      </w:r>
      <w:r w:rsidRPr="0049496C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EE24A9" w:rsidRPr="004949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0.001</w:t>
      </w:r>
      <w:r w:rsidR="007A0091" w:rsidRPr="0049496C">
        <w:rPr>
          <w:rFonts w:ascii="Times New Roman" w:hAnsi="Times New Roman" w:cs="Times New Roman"/>
          <w:kern w:val="0"/>
          <w:sz w:val="24"/>
          <w:szCs w:val="24"/>
        </w:rPr>
        <w:t>, Appendix Table 1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; CKD-EPI: β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=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0.047, 95% CI: 0.016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-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0.078, </w:t>
      </w:r>
      <w:r w:rsidRPr="0049496C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=</w:t>
      </w:r>
      <w:r w:rsidR="00EE24A9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0.003</w:t>
      </w:r>
      <w:r w:rsidR="007A0091" w:rsidRPr="0049496C">
        <w:rPr>
          <w:rFonts w:ascii="Times New Roman" w:hAnsi="Times New Roman" w:cs="Times New Roman"/>
          <w:kern w:val="0"/>
          <w:sz w:val="24"/>
          <w:szCs w:val="24"/>
        </w:rPr>
        <w:t>, Appendix Table 2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).</w:t>
      </w:r>
      <w:r w:rsidR="00D43253" w:rsidRPr="0049496C">
        <w:t xml:space="preserve"> </w:t>
      </w:r>
      <w:r w:rsidR="007A0091" w:rsidRPr="0049496C">
        <w:rPr>
          <w:rFonts w:ascii="Times New Roman" w:hAnsi="Times New Roman" w:cs="Times New Roman"/>
          <w:kern w:val="0"/>
          <w:sz w:val="24"/>
          <w:szCs w:val="24"/>
        </w:rPr>
        <w:t>HDL-C increased by 0.034 mg/d</w:t>
      </w:r>
      <w:r w:rsidR="00285929" w:rsidRPr="0049496C">
        <w:rPr>
          <w:rFonts w:ascii="Times New Roman" w:hAnsi="Times New Roman" w:cs="Times New Roman"/>
          <w:kern w:val="0"/>
          <w:sz w:val="24"/>
          <w:szCs w:val="24"/>
        </w:rPr>
        <w:t>L</w:t>
      </w:r>
      <w:r w:rsidR="007A0091" w:rsidRPr="0049496C">
        <w:rPr>
          <w:rFonts w:ascii="Times New Roman" w:hAnsi="Times New Roman" w:cs="Times New Roman"/>
          <w:kern w:val="0"/>
          <w:sz w:val="24"/>
          <w:szCs w:val="24"/>
        </w:rPr>
        <w:t xml:space="preserve"> (C-MDRD equation) and 0.047 mg/d</w:t>
      </w:r>
      <w:r w:rsidR="00285929" w:rsidRPr="0049496C">
        <w:rPr>
          <w:rFonts w:ascii="Times New Roman" w:hAnsi="Times New Roman" w:cs="Times New Roman"/>
          <w:kern w:val="0"/>
          <w:sz w:val="24"/>
          <w:szCs w:val="24"/>
        </w:rPr>
        <w:t>L</w:t>
      </w:r>
      <w:r w:rsidR="007A0091" w:rsidRPr="0049496C">
        <w:rPr>
          <w:rFonts w:ascii="Times New Roman" w:hAnsi="Times New Roman" w:cs="Times New Roman"/>
          <w:kern w:val="0"/>
          <w:sz w:val="24"/>
          <w:szCs w:val="24"/>
        </w:rPr>
        <w:t xml:space="preserve"> (CKD-EPI equation) per unit change in eGFR, respectively.</w:t>
      </w:r>
      <w:r w:rsidR="00A17887" w:rsidRPr="0049496C">
        <w:t xml:space="preserve"> </w:t>
      </w:r>
    </w:p>
    <w:p w14:paraId="4015F9D3" w14:textId="15A2060D" w:rsidR="00787B36" w:rsidRPr="0049496C" w:rsidRDefault="00787B36" w:rsidP="003B7538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Appendix Table 1.</w:t>
      </w:r>
      <w:r w:rsidR="00BB5ABA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B6DF2" w:rsidRPr="0049496C">
        <w:rPr>
          <w:rFonts w:ascii="Times New Roman" w:hAnsi="Times New Roman" w:cs="Times New Roman"/>
          <w:kern w:val="0"/>
          <w:sz w:val="24"/>
          <w:szCs w:val="24"/>
        </w:rPr>
        <w:t>Multiple linear regression analysis of HDL-C and eGFR using the C-MDRD equation</w:t>
      </w:r>
      <w:r w:rsidR="00A06648" w:rsidRPr="0049496C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013"/>
        <w:gridCol w:w="2066"/>
        <w:gridCol w:w="875"/>
        <w:gridCol w:w="1114"/>
        <w:gridCol w:w="1585"/>
        <w:gridCol w:w="1017"/>
      </w:tblGrid>
      <w:tr w:rsidR="009B406C" w:rsidRPr="0049496C" w14:paraId="53D4C6E0" w14:textId="77777777" w:rsidTr="007A0091">
        <w:trPr>
          <w:trHeight w:val="403"/>
          <w:jc w:val="center"/>
        </w:trPr>
        <w:tc>
          <w:tcPr>
            <w:tcW w:w="1336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6A68D55" w14:textId="7FBD8428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E88BCD6" w14:textId="098FF80F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87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28EF955" w14:textId="5098B6D6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18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EC1381B" w14:textId="41CCA3D8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5923FE5" w14:textId="63EC030E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43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644EAEE" w14:textId="2A10CA95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Collinearity</w:t>
            </w:r>
          </w:p>
        </w:tc>
      </w:tr>
      <w:tr w:rsidR="00CD3F14" w:rsidRPr="0049496C" w14:paraId="6884D365" w14:textId="77777777" w:rsidTr="007A0091">
        <w:trPr>
          <w:trHeight w:val="403"/>
          <w:jc w:val="center"/>
        </w:trPr>
        <w:tc>
          <w:tcPr>
            <w:tcW w:w="133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AE4C979" w14:textId="77777777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6121480" w14:textId="7577A208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EA961EB" w14:textId="3198DE66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31E5209" w14:textId="0B12A44C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D3DD8B1" w14:textId="167E8A7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AEEBB3" w14:textId="2010BE28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94ECFF" w14:textId="3D5BC4BF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CD3F14" w:rsidRPr="0049496C" w14:paraId="7EC04CE4" w14:textId="77777777" w:rsidTr="007A0091">
        <w:trPr>
          <w:trHeight w:val="403"/>
          <w:jc w:val="center"/>
        </w:trPr>
        <w:tc>
          <w:tcPr>
            <w:tcW w:w="1336" w:type="pct"/>
            <w:tcBorders>
              <w:top w:val="single" w:sz="6" w:space="0" w:color="auto"/>
            </w:tcBorders>
            <w:vAlign w:val="center"/>
          </w:tcPr>
          <w:p w14:paraId="24DE7218" w14:textId="5995B9BF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484" w:type="pct"/>
            <w:tcBorders>
              <w:top w:val="single" w:sz="6" w:space="0" w:color="auto"/>
            </w:tcBorders>
            <w:vAlign w:val="center"/>
          </w:tcPr>
          <w:p w14:paraId="04CBB9B8" w14:textId="0F4A175C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937</w:t>
            </w:r>
          </w:p>
        </w:tc>
        <w:tc>
          <w:tcPr>
            <w:tcW w:w="987" w:type="pct"/>
            <w:tcBorders>
              <w:top w:val="single" w:sz="6" w:space="0" w:color="auto"/>
            </w:tcBorders>
            <w:vAlign w:val="center"/>
          </w:tcPr>
          <w:p w14:paraId="24B1FBD5" w14:textId="47ED411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66.119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79.754</w:t>
            </w:r>
          </w:p>
        </w:tc>
        <w:tc>
          <w:tcPr>
            <w:tcW w:w="418" w:type="pct"/>
            <w:tcBorders>
              <w:top w:val="single" w:sz="6" w:space="0" w:color="auto"/>
            </w:tcBorders>
            <w:vAlign w:val="center"/>
          </w:tcPr>
          <w:p w14:paraId="16A087C3" w14:textId="593E8227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477</w:t>
            </w:r>
          </w:p>
        </w:tc>
        <w:tc>
          <w:tcPr>
            <w:tcW w:w="532" w:type="pct"/>
            <w:tcBorders>
              <w:top w:val="single" w:sz="6" w:space="0" w:color="auto"/>
            </w:tcBorders>
            <w:vAlign w:val="center"/>
          </w:tcPr>
          <w:p w14:paraId="2784F4FF" w14:textId="254E2C20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0.001</w:t>
            </w:r>
          </w:p>
        </w:tc>
        <w:tc>
          <w:tcPr>
            <w:tcW w:w="757" w:type="pct"/>
            <w:tcBorders>
              <w:top w:val="single" w:sz="6" w:space="0" w:color="auto"/>
            </w:tcBorders>
            <w:vAlign w:val="center"/>
          </w:tcPr>
          <w:p w14:paraId="32B7941C" w14:textId="77777777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6" w:space="0" w:color="auto"/>
            </w:tcBorders>
            <w:vAlign w:val="center"/>
          </w:tcPr>
          <w:p w14:paraId="47B9B5DC" w14:textId="77777777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F14" w:rsidRPr="0049496C" w14:paraId="169C568C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3252BA5E" w14:textId="0A09940A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  <w:r w:rsidR="007A0091" w:rsidRPr="0049496C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84" w:type="pct"/>
            <w:vAlign w:val="center"/>
          </w:tcPr>
          <w:p w14:paraId="2AC48596" w14:textId="1A04EF52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3</w:t>
            </w:r>
          </w:p>
        </w:tc>
        <w:tc>
          <w:tcPr>
            <w:tcW w:w="987" w:type="pct"/>
            <w:vAlign w:val="center"/>
          </w:tcPr>
          <w:p w14:paraId="15F25014" w14:textId="20F6F16F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418" w:type="pct"/>
            <w:vAlign w:val="center"/>
          </w:tcPr>
          <w:p w14:paraId="50459260" w14:textId="29099F1F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3</w:t>
            </w:r>
          </w:p>
        </w:tc>
        <w:tc>
          <w:tcPr>
            <w:tcW w:w="532" w:type="pct"/>
            <w:vAlign w:val="center"/>
          </w:tcPr>
          <w:p w14:paraId="180D4046" w14:textId="42FF830B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6</w:t>
            </w:r>
          </w:p>
        </w:tc>
        <w:tc>
          <w:tcPr>
            <w:tcW w:w="757" w:type="pct"/>
            <w:vAlign w:val="center"/>
          </w:tcPr>
          <w:p w14:paraId="4F677746" w14:textId="5738330B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486" w:type="pct"/>
            <w:vAlign w:val="center"/>
          </w:tcPr>
          <w:p w14:paraId="4F579AF6" w14:textId="16CE66F1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</w:tr>
      <w:tr w:rsidR="00CD3F14" w:rsidRPr="0049496C" w14:paraId="157C0312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06B0F2B5" w14:textId="6CF6C001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84" w:type="pct"/>
            <w:vAlign w:val="center"/>
          </w:tcPr>
          <w:p w14:paraId="4D5BC5EC" w14:textId="18935D52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065</w:t>
            </w:r>
          </w:p>
        </w:tc>
        <w:tc>
          <w:tcPr>
            <w:tcW w:w="987" w:type="pct"/>
            <w:vAlign w:val="center"/>
          </w:tcPr>
          <w:p w14:paraId="13F8CBF1" w14:textId="53D3BB05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7.122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9.008</w:t>
            </w:r>
          </w:p>
        </w:tc>
        <w:tc>
          <w:tcPr>
            <w:tcW w:w="418" w:type="pct"/>
            <w:vAlign w:val="center"/>
          </w:tcPr>
          <w:p w14:paraId="54C4C31A" w14:textId="712A3356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1</w:t>
            </w:r>
          </w:p>
        </w:tc>
        <w:tc>
          <w:tcPr>
            <w:tcW w:w="532" w:type="pct"/>
            <w:vAlign w:val="center"/>
          </w:tcPr>
          <w:p w14:paraId="1B7DAA84" w14:textId="495E289A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0.001</w:t>
            </w:r>
          </w:p>
        </w:tc>
        <w:tc>
          <w:tcPr>
            <w:tcW w:w="757" w:type="pct"/>
            <w:vAlign w:val="center"/>
          </w:tcPr>
          <w:p w14:paraId="3F035D46" w14:textId="3B556CB5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486" w:type="pct"/>
            <w:vAlign w:val="center"/>
          </w:tcPr>
          <w:p w14:paraId="7F1E1FAA" w14:textId="1D4E8B2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</w:tr>
      <w:tr w:rsidR="00CD3F14" w:rsidRPr="0049496C" w14:paraId="5421185F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518E82DC" w14:textId="78E2F144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494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4" w:type="pct"/>
            <w:vAlign w:val="center"/>
          </w:tcPr>
          <w:p w14:paraId="633F0A09" w14:textId="4A5DD642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943</w:t>
            </w:r>
          </w:p>
        </w:tc>
        <w:tc>
          <w:tcPr>
            <w:tcW w:w="987" w:type="pct"/>
            <w:vAlign w:val="center"/>
          </w:tcPr>
          <w:p w14:paraId="0C0BEDF6" w14:textId="1A1C7216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060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825</w:t>
            </w:r>
          </w:p>
        </w:tc>
        <w:tc>
          <w:tcPr>
            <w:tcW w:w="418" w:type="pct"/>
            <w:vAlign w:val="center"/>
          </w:tcPr>
          <w:p w14:paraId="0470EC7D" w14:textId="7B006A97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60</w:t>
            </w:r>
          </w:p>
        </w:tc>
        <w:tc>
          <w:tcPr>
            <w:tcW w:w="532" w:type="pct"/>
            <w:vAlign w:val="center"/>
          </w:tcPr>
          <w:p w14:paraId="7B2D3C7E" w14:textId="424BB828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0.001</w:t>
            </w:r>
          </w:p>
        </w:tc>
        <w:tc>
          <w:tcPr>
            <w:tcW w:w="757" w:type="pct"/>
            <w:vAlign w:val="center"/>
          </w:tcPr>
          <w:p w14:paraId="117699C0" w14:textId="68A5CA79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486" w:type="pct"/>
            <w:vAlign w:val="center"/>
          </w:tcPr>
          <w:p w14:paraId="0DF5047D" w14:textId="09CAEF21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</w:tr>
      <w:tr w:rsidR="00CD3F14" w:rsidRPr="0049496C" w14:paraId="0FE4E833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14B0E43C" w14:textId="3014502B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484" w:type="pct"/>
            <w:vAlign w:val="center"/>
          </w:tcPr>
          <w:p w14:paraId="61307E9A" w14:textId="228BF696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09</w:t>
            </w:r>
          </w:p>
        </w:tc>
        <w:tc>
          <w:tcPr>
            <w:tcW w:w="987" w:type="pct"/>
            <w:vAlign w:val="center"/>
          </w:tcPr>
          <w:p w14:paraId="6C972424" w14:textId="60D754C7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2.270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418" w:type="pct"/>
            <w:vAlign w:val="center"/>
          </w:tcPr>
          <w:p w14:paraId="1C75CB9D" w14:textId="5A0628E7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3</w:t>
            </w:r>
          </w:p>
        </w:tc>
        <w:tc>
          <w:tcPr>
            <w:tcW w:w="532" w:type="pct"/>
            <w:vAlign w:val="center"/>
          </w:tcPr>
          <w:p w14:paraId="6E110E90" w14:textId="6DE4BE28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7</w:t>
            </w:r>
          </w:p>
        </w:tc>
        <w:tc>
          <w:tcPr>
            <w:tcW w:w="757" w:type="pct"/>
            <w:vAlign w:val="center"/>
          </w:tcPr>
          <w:p w14:paraId="1F68A3EC" w14:textId="1DF20490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486" w:type="pct"/>
            <w:vAlign w:val="center"/>
          </w:tcPr>
          <w:p w14:paraId="0C656716" w14:textId="611672B0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</w:tr>
      <w:tr w:rsidR="00CD3F14" w:rsidRPr="0049496C" w14:paraId="591F1076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5BAC98CF" w14:textId="40D083E4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Current drinking</w:t>
            </w:r>
          </w:p>
        </w:tc>
        <w:tc>
          <w:tcPr>
            <w:tcW w:w="484" w:type="pct"/>
            <w:vAlign w:val="center"/>
          </w:tcPr>
          <w:p w14:paraId="076F2474" w14:textId="6E7F9183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25</w:t>
            </w:r>
          </w:p>
        </w:tc>
        <w:tc>
          <w:tcPr>
            <w:tcW w:w="987" w:type="pct"/>
            <w:vAlign w:val="center"/>
          </w:tcPr>
          <w:p w14:paraId="5CD8F55F" w14:textId="0009792E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3.661</w:t>
            </w:r>
          </w:p>
        </w:tc>
        <w:tc>
          <w:tcPr>
            <w:tcW w:w="418" w:type="pct"/>
            <w:vAlign w:val="center"/>
          </w:tcPr>
          <w:p w14:paraId="4DD63528" w14:textId="395BFE1C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2</w:t>
            </w:r>
          </w:p>
        </w:tc>
        <w:tc>
          <w:tcPr>
            <w:tcW w:w="532" w:type="pct"/>
            <w:vAlign w:val="center"/>
          </w:tcPr>
          <w:p w14:paraId="2DC21028" w14:textId="7B5FE662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1</w:t>
            </w:r>
          </w:p>
        </w:tc>
        <w:tc>
          <w:tcPr>
            <w:tcW w:w="757" w:type="pct"/>
            <w:vAlign w:val="center"/>
          </w:tcPr>
          <w:p w14:paraId="08F29318" w14:textId="33E2C6D1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486" w:type="pct"/>
            <w:vAlign w:val="center"/>
          </w:tcPr>
          <w:p w14:paraId="5D01BAE9" w14:textId="28199EE7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417</w:t>
            </w:r>
          </w:p>
        </w:tc>
      </w:tr>
      <w:tr w:rsidR="00CD3F14" w:rsidRPr="0049496C" w14:paraId="03A76E29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17C75F87" w14:textId="0026A6F5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484" w:type="pct"/>
            <w:vAlign w:val="center"/>
          </w:tcPr>
          <w:p w14:paraId="56A87DA8" w14:textId="0CF18808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34</w:t>
            </w:r>
          </w:p>
        </w:tc>
        <w:tc>
          <w:tcPr>
            <w:tcW w:w="987" w:type="pct"/>
            <w:vAlign w:val="center"/>
          </w:tcPr>
          <w:p w14:paraId="5A1ACA96" w14:textId="24D24FC5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286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418" w:type="pct"/>
            <w:vAlign w:val="center"/>
          </w:tcPr>
          <w:p w14:paraId="18E9780A" w14:textId="193049FF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8</w:t>
            </w:r>
          </w:p>
        </w:tc>
        <w:tc>
          <w:tcPr>
            <w:tcW w:w="532" w:type="pct"/>
            <w:vAlign w:val="center"/>
          </w:tcPr>
          <w:p w14:paraId="4FAEE196" w14:textId="2916467F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9</w:t>
            </w:r>
          </w:p>
        </w:tc>
        <w:tc>
          <w:tcPr>
            <w:tcW w:w="757" w:type="pct"/>
            <w:vAlign w:val="center"/>
          </w:tcPr>
          <w:p w14:paraId="03111C0D" w14:textId="6187DAD3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486" w:type="pct"/>
            <w:vAlign w:val="center"/>
          </w:tcPr>
          <w:p w14:paraId="426DC90F" w14:textId="4CFAE27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</w:tr>
      <w:tr w:rsidR="00CD3F14" w:rsidRPr="0049496C" w14:paraId="1601616A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17FE328C" w14:textId="23C7B597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β-blocker</w:t>
            </w:r>
          </w:p>
        </w:tc>
        <w:tc>
          <w:tcPr>
            <w:tcW w:w="484" w:type="pct"/>
            <w:vAlign w:val="center"/>
          </w:tcPr>
          <w:p w14:paraId="0DE5D4E4" w14:textId="68B22680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34</w:t>
            </w:r>
          </w:p>
        </w:tc>
        <w:tc>
          <w:tcPr>
            <w:tcW w:w="987" w:type="pct"/>
            <w:vAlign w:val="center"/>
          </w:tcPr>
          <w:p w14:paraId="4524F2DD" w14:textId="602BBF21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2.984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418" w:type="pct"/>
            <w:vAlign w:val="center"/>
          </w:tcPr>
          <w:p w14:paraId="3585DF6D" w14:textId="6C937C99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1</w:t>
            </w:r>
          </w:p>
        </w:tc>
        <w:tc>
          <w:tcPr>
            <w:tcW w:w="532" w:type="pct"/>
            <w:vAlign w:val="center"/>
          </w:tcPr>
          <w:p w14:paraId="6BD93BF3" w14:textId="569B4A94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3</w:t>
            </w:r>
          </w:p>
        </w:tc>
        <w:tc>
          <w:tcPr>
            <w:tcW w:w="757" w:type="pct"/>
            <w:vAlign w:val="center"/>
          </w:tcPr>
          <w:p w14:paraId="07DDD3F0" w14:textId="76ACE2DB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486" w:type="pct"/>
            <w:vAlign w:val="center"/>
          </w:tcPr>
          <w:p w14:paraId="64185F00" w14:textId="6BDF4EC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</w:tr>
      <w:tr w:rsidR="00CD3F14" w:rsidRPr="0049496C" w14:paraId="06CFC0CD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15969735" w14:textId="62EB59A2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484" w:type="pct"/>
            <w:vAlign w:val="center"/>
          </w:tcPr>
          <w:p w14:paraId="4D338726" w14:textId="28FC5D85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5</w:t>
            </w:r>
          </w:p>
        </w:tc>
        <w:tc>
          <w:tcPr>
            <w:tcW w:w="987" w:type="pct"/>
            <w:vAlign w:val="center"/>
          </w:tcPr>
          <w:p w14:paraId="4CD48DCD" w14:textId="7365D1E3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289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698</w:t>
            </w:r>
          </w:p>
        </w:tc>
        <w:tc>
          <w:tcPr>
            <w:tcW w:w="418" w:type="pct"/>
            <w:vAlign w:val="center"/>
          </w:tcPr>
          <w:p w14:paraId="1150D8E0" w14:textId="711FE5E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2</w:t>
            </w:r>
          </w:p>
        </w:tc>
        <w:tc>
          <w:tcPr>
            <w:tcW w:w="532" w:type="pct"/>
            <w:vAlign w:val="center"/>
          </w:tcPr>
          <w:p w14:paraId="659CD653" w14:textId="1E8904CE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8</w:t>
            </w:r>
          </w:p>
        </w:tc>
        <w:tc>
          <w:tcPr>
            <w:tcW w:w="757" w:type="pct"/>
            <w:vAlign w:val="center"/>
          </w:tcPr>
          <w:p w14:paraId="4CD71CE5" w14:textId="522BD590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486" w:type="pct"/>
            <w:vAlign w:val="center"/>
          </w:tcPr>
          <w:p w14:paraId="737C68DC" w14:textId="365FEA52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</w:tr>
      <w:tr w:rsidR="00CD3F14" w:rsidRPr="0049496C" w14:paraId="300068FB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382BBFFC" w14:textId="44C50AA8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84" w:type="pct"/>
            <w:vAlign w:val="center"/>
          </w:tcPr>
          <w:p w14:paraId="0170FC7E" w14:textId="4D449D79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80</w:t>
            </w:r>
          </w:p>
        </w:tc>
        <w:tc>
          <w:tcPr>
            <w:tcW w:w="987" w:type="pct"/>
            <w:vAlign w:val="center"/>
          </w:tcPr>
          <w:p w14:paraId="66932E5C" w14:textId="3D4DF968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2.729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030</w:t>
            </w:r>
          </w:p>
        </w:tc>
        <w:tc>
          <w:tcPr>
            <w:tcW w:w="418" w:type="pct"/>
            <w:vAlign w:val="center"/>
          </w:tcPr>
          <w:p w14:paraId="37666F4B" w14:textId="6FC4A81C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33</w:t>
            </w:r>
          </w:p>
        </w:tc>
        <w:tc>
          <w:tcPr>
            <w:tcW w:w="532" w:type="pct"/>
            <w:vAlign w:val="center"/>
          </w:tcPr>
          <w:p w14:paraId="6FC85674" w14:textId="13488CE3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0.001</w:t>
            </w:r>
          </w:p>
        </w:tc>
        <w:tc>
          <w:tcPr>
            <w:tcW w:w="757" w:type="pct"/>
            <w:vAlign w:val="center"/>
          </w:tcPr>
          <w:p w14:paraId="73A9818B" w14:textId="5180B851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486" w:type="pct"/>
            <w:vAlign w:val="center"/>
          </w:tcPr>
          <w:p w14:paraId="48DBB6CB" w14:textId="46CB54A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</w:tr>
      <w:tr w:rsidR="00CD3F14" w:rsidRPr="0049496C" w14:paraId="39EA6639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3A55E439" w14:textId="5745CB01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Liver dysfunction</w:t>
            </w:r>
          </w:p>
        </w:tc>
        <w:tc>
          <w:tcPr>
            <w:tcW w:w="484" w:type="pct"/>
            <w:vAlign w:val="center"/>
          </w:tcPr>
          <w:p w14:paraId="0C21254B" w14:textId="5C5A00AC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37</w:t>
            </w:r>
          </w:p>
        </w:tc>
        <w:tc>
          <w:tcPr>
            <w:tcW w:w="987" w:type="pct"/>
            <w:vAlign w:val="center"/>
          </w:tcPr>
          <w:p w14:paraId="6EA065C4" w14:textId="277C080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382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5.656</w:t>
            </w:r>
          </w:p>
        </w:tc>
        <w:tc>
          <w:tcPr>
            <w:tcW w:w="418" w:type="pct"/>
            <w:vAlign w:val="center"/>
          </w:tcPr>
          <w:p w14:paraId="1A6D00E6" w14:textId="76D98C0F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40</w:t>
            </w:r>
          </w:p>
        </w:tc>
        <w:tc>
          <w:tcPr>
            <w:tcW w:w="532" w:type="pct"/>
            <w:vAlign w:val="center"/>
          </w:tcPr>
          <w:p w14:paraId="62C83239" w14:textId="61519D3B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7</w:t>
            </w:r>
          </w:p>
        </w:tc>
        <w:tc>
          <w:tcPr>
            <w:tcW w:w="757" w:type="pct"/>
            <w:vAlign w:val="center"/>
          </w:tcPr>
          <w:p w14:paraId="353B972A" w14:textId="7A5CB460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486" w:type="pct"/>
            <w:vAlign w:val="center"/>
          </w:tcPr>
          <w:p w14:paraId="4A22F3A9" w14:textId="180AD675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</w:tr>
      <w:tr w:rsidR="00CD3F14" w:rsidRPr="0049496C" w14:paraId="201CD527" w14:textId="77777777" w:rsidTr="007A0091">
        <w:trPr>
          <w:trHeight w:val="403"/>
          <w:jc w:val="center"/>
        </w:trPr>
        <w:tc>
          <w:tcPr>
            <w:tcW w:w="1336" w:type="pct"/>
            <w:vAlign w:val="center"/>
          </w:tcPr>
          <w:p w14:paraId="0F8D8A56" w14:textId="23C565A1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ASCVD</w:t>
            </w:r>
          </w:p>
        </w:tc>
        <w:tc>
          <w:tcPr>
            <w:tcW w:w="484" w:type="pct"/>
            <w:vAlign w:val="center"/>
          </w:tcPr>
          <w:p w14:paraId="4400BA24" w14:textId="03D8BEE6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73</w:t>
            </w:r>
          </w:p>
        </w:tc>
        <w:tc>
          <w:tcPr>
            <w:tcW w:w="987" w:type="pct"/>
            <w:vAlign w:val="center"/>
          </w:tcPr>
          <w:p w14:paraId="6AF1DA0E" w14:textId="27CD9B42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2.185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418" w:type="pct"/>
            <w:vAlign w:val="center"/>
          </w:tcPr>
          <w:p w14:paraId="5B474944" w14:textId="6672337B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67</w:t>
            </w:r>
          </w:p>
        </w:tc>
        <w:tc>
          <w:tcPr>
            <w:tcW w:w="532" w:type="pct"/>
            <w:vAlign w:val="center"/>
          </w:tcPr>
          <w:p w14:paraId="58D28B0C" w14:textId="1309C630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9</w:t>
            </w:r>
          </w:p>
        </w:tc>
        <w:tc>
          <w:tcPr>
            <w:tcW w:w="757" w:type="pct"/>
            <w:vAlign w:val="center"/>
          </w:tcPr>
          <w:p w14:paraId="202D20EE" w14:textId="61F475EB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486" w:type="pct"/>
            <w:vAlign w:val="center"/>
          </w:tcPr>
          <w:p w14:paraId="7E550E91" w14:textId="7E755813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</w:tr>
      <w:tr w:rsidR="00CD3F14" w:rsidRPr="0049496C" w14:paraId="2D3701B5" w14:textId="77777777" w:rsidTr="007A0091">
        <w:trPr>
          <w:trHeight w:val="403"/>
          <w:jc w:val="center"/>
        </w:trPr>
        <w:tc>
          <w:tcPr>
            <w:tcW w:w="1336" w:type="pct"/>
            <w:tcBorders>
              <w:bottom w:val="nil"/>
            </w:tcBorders>
            <w:vAlign w:val="center"/>
          </w:tcPr>
          <w:p w14:paraId="5B0366F1" w14:textId="52CFC535" w:rsidR="00CD3F14" w:rsidRPr="0049496C" w:rsidRDefault="00032A95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734C5F" w:rsidRPr="0049496C">
              <w:rPr>
                <w:rFonts w:ascii="Times New Roman" w:hAnsi="Times New Roman" w:cs="Times New Roman"/>
                <w:sz w:val="24"/>
                <w:szCs w:val="24"/>
              </w:rPr>
              <w:t>riglycerides</w:t>
            </w:r>
            <w:r w:rsidR="00CD3F14" w:rsidRPr="0049496C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  <w:r w:rsidR="00285929" w:rsidRPr="0049496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84" w:type="pct"/>
            <w:tcBorders>
              <w:bottom w:val="nil"/>
            </w:tcBorders>
            <w:vAlign w:val="center"/>
          </w:tcPr>
          <w:p w14:paraId="2C9109AA" w14:textId="749C7D26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75</w:t>
            </w:r>
          </w:p>
        </w:tc>
        <w:tc>
          <w:tcPr>
            <w:tcW w:w="987" w:type="pct"/>
            <w:tcBorders>
              <w:bottom w:val="nil"/>
            </w:tcBorders>
            <w:vAlign w:val="center"/>
          </w:tcPr>
          <w:p w14:paraId="532C77A1" w14:textId="02DEE52A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14:paraId="6BF63028" w14:textId="462DD285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2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14:paraId="5EA2521C" w14:textId="4CF34073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0.001</w:t>
            </w:r>
          </w:p>
        </w:tc>
        <w:tc>
          <w:tcPr>
            <w:tcW w:w="757" w:type="pct"/>
            <w:tcBorders>
              <w:bottom w:val="nil"/>
            </w:tcBorders>
            <w:vAlign w:val="center"/>
          </w:tcPr>
          <w:p w14:paraId="1434E573" w14:textId="6F6071A3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 w14:paraId="4C53281F" w14:textId="5E56883A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</w:tr>
      <w:tr w:rsidR="00CD3F14" w:rsidRPr="0049496C" w14:paraId="6A10E591" w14:textId="77777777" w:rsidTr="007A0091">
        <w:trPr>
          <w:trHeight w:val="403"/>
          <w:jc w:val="center"/>
        </w:trPr>
        <w:tc>
          <w:tcPr>
            <w:tcW w:w="1336" w:type="pct"/>
            <w:tcBorders>
              <w:top w:val="nil"/>
              <w:bottom w:val="single" w:sz="8" w:space="0" w:color="auto"/>
            </w:tcBorders>
            <w:vAlign w:val="center"/>
          </w:tcPr>
          <w:p w14:paraId="35A83BF8" w14:textId="26AEBB25" w:rsidR="00CD3F14" w:rsidRPr="0049496C" w:rsidRDefault="00CD3F14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eGFR, m</w:t>
            </w:r>
            <w:r w:rsidR="00285929" w:rsidRPr="0049496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/min/1.73 m</w:t>
            </w:r>
            <w:r w:rsidRPr="00494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4" w:type="pct"/>
            <w:tcBorders>
              <w:top w:val="nil"/>
              <w:bottom w:val="single" w:sz="8" w:space="0" w:color="auto"/>
            </w:tcBorders>
            <w:vAlign w:val="center"/>
          </w:tcPr>
          <w:p w14:paraId="121158C9" w14:textId="3279FFBC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4</w:t>
            </w:r>
          </w:p>
        </w:tc>
        <w:tc>
          <w:tcPr>
            <w:tcW w:w="987" w:type="pct"/>
            <w:tcBorders>
              <w:top w:val="nil"/>
              <w:bottom w:val="single" w:sz="8" w:space="0" w:color="auto"/>
            </w:tcBorders>
            <w:vAlign w:val="center"/>
          </w:tcPr>
          <w:p w14:paraId="3E87D9A2" w14:textId="6B944AF7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3B7538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418" w:type="pct"/>
            <w:tcBorders>
              <w:top w:val="nil"/>
              <w:bottom w:val="single" w:sz="8" w:space="0" w:color="auto"/>
            </w:tcBorders>
            <w:vAlign w:val="center"/>
          </w:tcPr>
          <w:p w14:paraId="7CB4E1AE" w14:textId="66F2142D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9</w:t>
            </w:r>
          </w:p>
        </w:tc>
        <w:tc>
          <w:tcPr>
            <w:tcW w:w="532" w:type="pct"/>
            <w:tcBorders>
              <w:top w:val="nil"/>
              <w:bottom w:val="single" w:sz="8" w:space="0" w:color="auto"/>
            </w:tcBorders>
            <w:vAlign w:val="center"/>
          </w:tcPr>
          <w:p w14:paraId="4242DB81" w14:textId="2EDD4F85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 0.001</w:t>
            </w:r>
          </w:p>
        </w:tc>
        <w:tc>
          <w:tcPr>
            <w:tcW w:w="757" w:type="pct"/>
            <w:tcBorders>
              <w:top w:val="nil"/>
              <w:bottom w:val="single" w:sz="8" w:space="0" w:color="auto"/>
            </w:tcBorders>
            <w:vAlign w:val="center"/>
          </w:tcPr>
          <w:p w14:paraId="19EBB11E" w14:textId="7B405DEE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486" w:type="pct"/>
            <w:tcBorders>
              <w:top w:val="nil"/>
              <w:bottom w:val="single" w:sz="8" w:space="0" w:color="auto"/>
            </w:tcBorders>
            <w:vAlign w:val="center"/>
          </w:tcPr>
          <w:p w14:paraId="01F689CB" w14:textId="1236568B" w:rsidR="00CD3F14" w:rsidRPr="0049496C" w:rsidRDefault="00CD3F14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</w:tr>
    </w:tbl>
    <w:p w14:paraId="5A0BE8E0" w14:textId="2F7CA036" w:rsidR="00A5019F" w:rsidRPr="0049496C" w:rsidRDefault="006442A2" w:rsidP="00627624">
      <w:pPr>
        <w:spacing w:afterLines="100" w:after="312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BMI, body mass index; ASCVD, atherosclerotic cardiovascular disease;</w:t>
      </w:r>
      <w:r w:rsidR="00734C5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eGFR, estimated glomerular filtration rate; CI, confidence interval; SE, standard error; VIF</w:t>
      </w:r>
      <w:r w:rsidR="004F4114" w:rsidRPr="0049496C">
        <w:rPr>
          <w:rFonts w:ascii="Times New Roman" w:hAnsi="Times New Roman" w:cs="Times New Roman"/>
          <w:kern w:val="0"/>
          <w:sz w:val="24"/>
          <w:szCs w:val="24"/>
        </w:rPr>
        <w:t>, variance inflation factor</w:t>
      </w:r>
      <w:r w:rsidR="00032A95" w:rsidRPr="0049496C">
        <w:rPr>
          <w:rFonts w:ascii="Times New Roman" w:hAnsi="Times New Roman" w:cs="Times New Roman"/>
          <w:kern w:val="0"/>
          <w:sz w:val="24"/>
          <w:szCs w:val="24"/>
        </w:rPr>
        <w:t>; C-MDRD, Chinese Modification of Diet in Renal Disease.</w:t>
      </w:r>
    </w:p>
    <w:p w14:paraId="3884A4D4" w14:textId="25930E8D" w:rsidR="00CB6DF2" w:rsidRPr="0049496C" w:rsidRDefault="00CB6DF2" w:rsidP="003B7538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Appendix Table 2. Multiple linear regression analysis of HDL-C and eGFR using the CKD-EPI equation</w:t>
      </w:r>
      <w:r w:rsidR="00A06648" w:rsidRPr="0049496C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1015"/>
        <w:gridCol w:w="2068"/>
        <w:gridCol w:w="875"/>
        <w:gridCol w:w="1103"/>
        <w:gridCol w:w="1587"/>
        <w:gridCol w:w="1019"/>
      </w:tblGrid>
      <w:tr w:rsidR="00206AB8" w:rsidRPr="0049496C" w14:paraId="09A4F8E7" w14:textId="77777777" w:rsidTr="007A0091">
        <w:trPr>
          <w:trHeight w:val="403"/>
          <w:jc w:val="center"/>
        </w:trPr>
        <w:tc>
          <w:tcPr>
            <w:tcW w:w="1337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D56C3C6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4A15D12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88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D7C42B8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18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3187C1D" w14:textId="38F19890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27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D5E3455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45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20A8BE1" w14:textId="61387BBC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Collinearity</w:t>
            </w:r>
          </w:p>
        </w:tc>
      </w:tr>
      <w:tr w:rsidR="00206AB8" w:rsidRPr="0049496C" w14:paraId="0E59AF96" w14:textId="77777777" w:rsidTr="007A0091">
        <w:trPr>
          <w:trHeight w:val="403"/>
          <w:jc w:val="center"/>
        </w:trPr>
        <w:tc>
          <w:tcPr>
            <w:tcW w:w="1337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8ED784F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92D1FA0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3232E6C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7B88AEC" w14:textId="0CD9C2F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DB66795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B0CCF8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48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B41A16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206AB8" w:rsidRPr="0049496C" w14:paraId="39DAF12F" w14:textId="77777777" w:rsidTr="007A0091">
        <w:trPr>
          <w:trHeight w:val="403"/>
          <w:jc w:val="center"/>
        </w:trPr>
        <w:tc>
          <w:tcPr>
            <w:tcW w:w="1337" w:type="pct"/>
            <w:tcBorders>
              <w:top w:val="single" w:sz="6" w:space="0" w:color="auto"/>
            </w:tcBorders>
            <w:vAlign w:val="center"/>
          </w:tcPr>
          <w:p w14:paraId="21B1CF0E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485" w:type="pct"/>
            <w:tcBorders>
              <w:top w:val="single" w:sz="6" w:space="0" w:color="auto"/>
            </w:tcBorders>
          </w:tcPr>
          <w:p w14:paraId="3D612374" w14:textId="1D1BE3DB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72.015</w:t>
            </w:r>
          </w:p>
        </w:tc>
        <w:tc>
          <w:tcPr>
            <w:tcW w:w="988" w:type="pct"/>
            <w:tcBorders>
              <w:top w:val="single" w:sz="6" w:space="0" w:color="auto"/>
            </w:tcBorders>
          </w:tcPr>
          <w:p w14:paraId="5299EB09" w14:textId="4F7569EE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64.414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79.615</w:t>
            </w:r>
          </w:p>
        </w:tc>
        <w:tc>
          <w:tcPr>
            <w:tcW w:w="418" w:type="pct"/>
            <w:tcBorders>
              <w:top w:val="single" w:sz="6" w:space="0" w:color="auto"/>
            </w:tcBorders>
          </w:tcPr>
          <w:p w14:paraId="75DAA690" w14:textId="77CF00EC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3.877</w:t>
            </w:r>
          </w:p>
        </w:tc>
        <w:tc>
          <w:tcPr>
            <w:tcW w:w="527" w:type="pct"/>
            <w:tcBorders>
              <w:top w:val="single" w:sz="6" w:space="0" w:color="auto"/>
            </w:tcBorders>
          </w:tcPr>
          <w:p w14:paraId="6034CA89" w14:textId="2990CB2B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58" w:type="pct"/>
            <w:tcBorders>
              <w:top w:val="single" w:sz="6" w:space="0" w:color="auto"/>
            </w:tcBorders>
          </w:tcPr>
          <w:p w14:paraId="644ADD15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6" w:space="0" w:color="auto"/>
            </w:tcBorders>
          </w:tcPr>
          <w:p w14:paraId="27105D60" w14:textId="77777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AB8" w:rsidRPr="0049496C" w14:paraId="2FCCCFE9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1F637297" w14:textId="13B885B3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  <w:r w:rsidR="007A0091" w:rsidRPr="0049496C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485" w:type="pct"/>
          </w:tcPr>
          <w:p w14:paraId="452FCE84" w14:textId="5D799432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88" w:type="pct"/>
          </w:tcPr>
          <w:p w14:paraId="5612789E" w14:textId="18D0D77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418" w:type="pct"/>
          </w:tcPr>
          <w:p w14:paraId="1DAA16FF" w14:textId="2D5AE15E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527" w:type="pct"/>
          </w:tcPr>
          <w:p w14:paraId="2141070F" w14:textId="32CF089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758" w:type="pct"/>
          </w:tcPr>
          <w:p w14:paraId="56B89CCB" w14:textId="56D68D5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487" w:type="pct"/>
          </w:tcPr>
          <w:p w14:paraId="0364097E" w14:textId="401E3FE5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</w:tr>
      <w:tr w:rsidR="00206AB8" w:rsidRPr="0049496C" w14:paraId="577E76C7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5F50ECC4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85" w:type="pct"/>
          </w:tcPr>
          <w:p w14:paraId="3E981436" w14:textId="4DBC0DD2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7.958</w:t>
            </w:r>
          </w:p>
        </w:tc>
        <w:tc>
          <w:tcPr>
            <w:tcW w:w="988" w:type="pct"/>
          </w:tcPr>
          <w:p w14:paraId="6B4C42DE" w14:textId="1336F081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7.014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8.901</w:t>
            </w:r>
          </w:p>
        </w:tc>
        <w:tc>
          <w:tcPr>
            <w:tcW w:w="418" w:type="pct"/>
          </w:tcPr>
          <w:p w14:paraId="67AE2406" w14:textId="2518394C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527" w:type="pct"/>
          </w:tcPr>
          <w:p w14:paraId="1EA8F13E" w14:textId="6932CAD5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58" w:type="pct"/>
          </w:tcPr>
          <w:p w14:paraId="523BA30D" w14:textId="7FF91E8A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487" w:type="pct"/>
          </w:tcPr>
          <w:p w14:paraId="54EB0728" w14:textId="22C6946A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</w:tr>
      <w:tr w:rsidR="00206AB8" w:rsidRPr="0049496C" w14:paraId="51FB8936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299F83B1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494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5" w:type="pct"/>
          </w:tcPr>
          <w:p w14:paraId="678BD725" w14:textId="1C37334F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942</w:t>
            </w:r>
          </w:p>
        </w:tc>
        <w:tc>
          <w:tcPr>
            <w:tcW w:w="988" w:type="pct"/>
          </w:tcPr>
          <w:p w14:paraId="7AC988F8" w14:textId="6CE8CBA5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060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825</w:t>
            </w:r>
          </w:p>
        </w:tc>
        <w:tc>
          <w:tcPr>
            <w:tcW w:w="418" w:type="pct"/>
          </w:tcPr>
          <w:p w14:paraId="20988CD4" w14:textId="6AA05CE2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527" w:type="pct"/>
          </w:tcPr>
          <w:p w14:paraId="175F68E0" w14:textId="72F1A374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58" w:type="pct"/>
          </w:tcPr>
          <w:p w14:paraId="42471445" w14:textId="13158F78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487" w:type="pct"/>
          </w:tcPr>
          <w:p w14:paraId="3BE16C11" w14:textId="27E5F0FD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</w:tr>
      <w:tr w:rsidR="00206AB8" w:rsidRPr="0049496C" w14:paraId="1D45E9DC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39CBCFEF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485" w:type="pct"/>
          </w:tcPr>
          <w:p w14:paraId="5AF4CC34" w14:textId="16A0F406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039</w:t>
            </w:r>
          </w:p>
        </w:tc>
        <w:tc>
          <w:tcPr>
            <w:tcW w:w="988" w:type="pct"/>
          </w:tcPr>
          <w:p w14:paraId="7C4AD28F" w14:textId="6506C943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2.300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418" w:type="pct"/>
          </w:tcPr>
          <w:p w14:paraId="5D7CB8D3" w14:textId="5C84B854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527" w:type="pct"/>
          </w:tcPr>
          <w:p w14:paraId="14CB60AE" w14:textId="3B1893CD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758" w:type="pct"/>
          </w:tcPr>
          <w:p w14:paraId="5948A782" w14:textId="3D2DA178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487" w:type="pct"/>
          </w:tcPr>
          <w:p w14:paraId="534F1E30" w14:textId="45352BB2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</w:tr>
      <w:tr w:rsidR="00206AB8" w:rsidRPr="0049496C" w14:paraId="695D8C17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1E296F45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 drinking</w:t>
            </w:r>
          </w:p>
        </w:tc>
        <w:tc>
          <w:tcPr>
            <w:tcW w:w="485" w:type="pct"/>
          </w:tcPr>
          <w:p w14:paraId="369E7572" w14:textId="17E8AC5D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2.333</w:t>
            </w:r>
          </w:p>
        </w:tc>
        <w:tc>
          <w:tcPr>
            <w:tcW w:w="988" w:type="pct"/>
          </w:tcPr>
          <w:p w14:paraId="780C65E9" w14:textId="25346D08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3.670</w:t>
            </w:r>
          </w:p>
        </w:tc>
        <w:tc>
          <w:tcPr>
            <w:tcW w:w="418" w:type="pct"/>
          </w:tcPr>
          <w:p w14:paraId="0EAE9123" w14:textId="5686A18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527" w:type="pct"/>
          </w:tcPr>
          <w:p w14:paraId="5A0297FF" w14:textId="38EAE049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8" w:type="pct"/>
          </w:tcPr>
          <w:p w14:paraId="308DF8E4" w14:textId="1A985F40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487" w:type="pct"/>
          </w:tcPr>
          <w:p w14:paraId="519201D8" w14:textId="6FFC473B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417</w:t>
            </w:r>
          </w:p>
        </w:tc>
      </w:tr>
      <w:tr w:rsidR="00206AB8" w:rsidRPr="0049496C" w14:paraId="6CB4E9F9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44D43947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485" w:type="pct"/>
          </w:tcPr>
          <w:p w14:paraId="1CA63A5A" w14:textId="13A9FEAF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988" w:type="pct"/>
          </w:tcPr>
          <w:p w14:paraId="30195534" w14:textId="3D4D8002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288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418" w:type="pct"/>
          </w:tcPr>
          <w:p w14:paraId="56E682CE" w14:textId="3EFBA21A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527" w:type="pct"/>
          </w:tcPr>
          <w:p w14:paraId="64350DA6" w14:textId="25AB2EEE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758" w:type="pct"/>
          </w:tcPr>
          <w:p w14:paraId="625979F6" w14:textId="628AC7E1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487" w:type="pct"/>
          </w:tcPr>
          <w:p w14:paraId="1DA8B859" w14:textId="116C16F2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</w:tr>
      <w:tr w:rsidR="00206AB8" w:rsidRPr="0049496C" w14:paraId="14325515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7380E5C6" w14:textId="48D7472C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β-blocker</w:t>
            </w:r>
          </w:p>
        </w:tc>
        <w:tc>
          <w:tcPr>
            <w:tcW w:w="485" w:type="pct"/>
          </w:tcPr>
          <w:p w14:paraId="32FBC18F" w14:textId="0F9100E8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336</w:t>
            </w:r>
          </w:p>
        </w:tc>
        <w:tc>
          <w:tcPr>
            <w:tcW w:w="988" w:type="pct"/>
          </w:tcPr>
          <w:p w14:paraId="7F3D62B0" w14:textId="38B39F35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2.987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418" w:type="pct"/>
          </w:tcPr>
          <w:p w14:paraId="70FFEEAC" w14:textId="572B9B8F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527" w:type="pct"/>
          </w:tcPr>
          <w:p w14:paraId="25743CB0" w14:textId="33343535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758" w:type="pct"/>
          </w:tcPr>
          <w:p w14:paraId="7748FDAE" w14:textId="0122F455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487" w:type="pct"/>
          </w:tcPr>
          <w:p w14:paraId="463902EF" w14:textId="32BC3642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</w:tr>
      <w:tr w:rsidR="00206AB8" w:rsidRPr="0049496C" w14:paraId="704ACD63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69F6BA54" w14:textId="6D500E60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485" w:type="pct"/>
          </w:tcPr>
          <w:p w14:paraId="39570F18" w14:textId="7B9C3645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988" w:type="pct"/>
          </w:tcPr>
          <w:p w14:paraId="5BEAD8BE" w14:textId="47E37AA5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302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687</w:t>
            </w:r>
          </w:p>
        </w:tc>
        <w:tc>
          <w:tcPr>
            <w:tcW w:w="418" w:type="pct"/>
          </w:tcPr>
          <w:p w14:paraId="5B89E6BC" w14:textId="37FBEFCF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527" w:type="pct"/>
          </w:tcPr>
          <w:p w14:paraId="5465A1D9" w14:textId="74E9F670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758" w:type="pct"/>
          </w:tcPr>
          <w:p w14:paraId="59FEDCB8" w14:textId="35042271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487" w:type="pct"/>
          </w:tcPr>
          <w:p w14:paraId="21666559" w14:textId="05D97A72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</w:tr>
      <w:tr w:rsidR="00206AB8" w:rsidRPr="0049496C" w14:paraId="2A89959B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00B648CD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85" w:type="pct"/>
          </w:tcPr>
          <w:p w14:paraId="6C13A16F" w14:textId="1BED6E98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822</w:t>
            </w:r>
          </w:p>
        </w:tc>
        <w:tc>
          <w:tcPr>
            <w:tcW w:w="988" w:type="pct"/>
          </w:tcPr>
          <w:p w14:paraId="48250BAC" w14:textId="732228E8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2.671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973</w:t>
            </w:r>
          </w:p>
        </w:tc>
        <w:tc>
          <w:tcPr>
            <w:tcW w:w="418" w:type="pct"/>
          </w:tcPr>
          <w:p w14:paraId="503D9D86" w14:textId="11745C0C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527" w:type="pct"/>
          </w:tcPr>
          <w:p w14:paraId="66D107ED" w14:textId="6CF03963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58" w:type="pct"/>
          </w:tcPr>
          <w:p w14:paraId="7C29FEAA" w14:textId="7AAA206A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487" w:type="pct"/>
          </w:tcPr>
          <w:p w14:paraId="721BAB5A" w14:textId="765C791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</w:tr>
      <w:tr w:rsidR="00206AB8" w:rsidRPr="0049496C" w14:paraId="3B178329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7B3D2329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Liver dysfunction</w:t>
            </w:r>
          </w:p>
        </w:tc>
        <w:tc>
          <w:tcPr>
            <w:tcW w:w="485" w:type="pct"/>
          </w:tcPr>
          <w:p w14:paraId="737AE383" w14:textId="085A4537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2.647</w:t>
            </w:r>
          </w:p>
        </w:tc>
        <w:tc>
          <w:tcPr>
            <w:tcW w:w="988" w:type="pct"/>
          </w:tcPr>
          <w:p w14:paraId="4C77101A" w14:textId="03B7F32A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374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5.667</w:t>
            </w:r>
          </w:p>
        </w:tc>
        <w:tc>
          <w:tcPr>
            <w:tcW w:w="418" w:type="pct"/>
          </w:tcPr>
          <w:p w14:paraId="0EB1847F" w14:textId="3A15708B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541</w:t>
            </w:r>
          </w:p>
        </w:tc>
        <w:tc>
          <w:tcPr>
            <w:tcW w:w="527" w:type="pct"/>
          </w:tcPr>
          <w:p w14:paraId="4B34C7D0" w14:textId="64AE8288" w:rsidR="00206AB8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06AB8" w:rsidRPr="0049496C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758" w:type="pct"/>
          </w:tcPr>
          <w:p w14:paraId="42E261EF" w14:textId="6BAA8644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487" w:type="pct"/>
          </w:tcPr>
          <w:p w14:paraId="01D3F2D5" w14:textId="17A4BE3E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</w:tr>
      <w:tr w:rsidR="00206AB8" w:rsidRPr="0049496C" w14:paraId="71603515" w14:textId="77777777" w:rsidTr="007A0091">
        <w:trPr>
          <w:trHeight w:val="403"/>
          <w:jc w:val="center"/>
        </w:trPr>
        <w:tc>
          <w:tcPr>
            <w:tcW w:w="1337" w:type="pct"/>
            <w:vAlign w:val="center"/>
          </w:tcPr>
          <w:p w14:paraId="100F9511" w14:textId="77777777" w:rsidR="00206AB8" w:rsidRPr="0049496C" w:rsidRDefault="00206AB8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ASCVD</w:t>
            </w:r>
          </w:p>
        </w:tc>
        <w:tc>
          <w:tcPr>
            <w:tcW w:w="485" w:type="pct"/>
          </w:tcPr>
          <w:p w14:paraId="40D65723" w14:textId="3B541F8F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1.070</w:t>
            </w:r>
          </w:p>
        </w:tc>
        <w:tc>
          <w:tcPr>
            <w:tcW w:w="988" w:type="pct"/>
          </w:tcPr>
          <w:p w14:paraId="79D9A8C3" w14:textId="4B94E393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2.182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418" w:type="pct"/>
          </w:tcPr>
          <w:p w14:paraId="2E2C32E2" w14:textId="38B4F6FF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527" w:type="pct"/>
          </w:tcPr>
          <w:p w14:paraId="70A8CD42" w14:textId="28E14205" w:rsidR="00206AB8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06AB8" w:rsidRPr="0049496C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758" w:type="pct"/>
          </w:tcPr>
          <w:p w14:paraId="16D74FEB" w14:textId="07EDDBC3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487" w:type="pct"/>
          </w:tcPr>
          <w:p w14:paraId="5D21B66C" w14:textId="3B05A65E" w:rsidR="00206AB8" w:rsidRPr="0049496C" w:rsidRDefault="00206AB8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</w:tr>
      <w:tr w:rsidR="007B14EB" w:rsidRPr="0049496C" w14:paraId="0606FBBA" w14:textId="77777777" w:rsidTr="007A0091">
        <w:trPr>
          <w:trHeight w:val="403"/>
          <w:jc w:val="center"/>
        </w:trPr>
        <w:tc>
          <w:tcPr>
            <w:tcW w:w="1337" w:type="pct"/>
            <w:tcBorders>
              <w:bottom w:val="nil"/>
            </w:tcBorders>
            <w:vAlign w:val="center"/>
          </w:tcPr>
          <w:p w14:paraId="12E15D65" w14:textId="312B4A33" w:rsidR="007B14EB" w:rsidRPr="0049496C" w:rsidRDefault="00032A95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34C5F" w:rsidRPr="0049496C">
              <w:rPr>
                <w:rFonts w:ascii="Times New Roman" w:hAnsi="Times New Roman" w:cs="Times New Roman"/>
                <w:sz w:val="24"/>
                <w:szCs w:val="24"/>
              </w:rPr>
              <w:t>riglycerides</w:t>
            </w:r>
            <w:r w:rsidR="007B14EB" w:rsidRPr="0049496C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  <w:r w:rsidR="00285929" w:rsidRPr="0049496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85" w:type="pct"/>
            <w:tcBorders>
              <w:bottom w:val="nil"/>
            </w:tcBorders>
          </w:tcPr>
          <w:p w14:paraId="6AC89B6B" w14:textId="32DAE5D6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988" w:type="pct"/>
            <w:tcBorders>
              <w:bottom w:val="nil"/>
            </w:tcBorders>
          </w:tcPr>
          <w:p w14:paraId="2CFF4CC3" w14:textId="458DE9B8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418" w:type="pct"/>
            <w:tcBorders>
              <w:bottom w:val="nil"/>
            </w:tcBorders>
          </w:tcPr>
          <w:p w14:paraId="5930961A" w14:textId="49C57F64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27" w:type="pct"/>
            <w:tcBorders>
              <w:bottom w:val="nil"/>
            </w:tcBorders>
          </w:tcPr>
          <w:p w14:paraId="37FB454D" w14:textId="1F43C550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58" w:type="pct"/>
            <w:tcBorders>
              <w:bottom w:val="nil"/>
            </w:tcBorders>
          </w:tcPr>
          <w:p w14:paraId="3D9E7D5B" w14:textId="4B148176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487" w:type="pct"/>
            <w:tcBorders>
              <w:bottom w:val="nil"/>
            </w:tcBorders>
          </w:tcPr>
          <w:p w14:paraId="043BD27F" w14:textId="20B68FC6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</w:tr>
      <w:tr w:rsidR="007B14EB" w:rsidRPr="0049496C" w14:paraId="0BE326B9" w14:textId="77777777" w:rsidTr="007A0091">
        <w:trPr>
          <w:trHeight w:val="403"/>
          <w:jc w:val="center"/>
        </w:trPr>
        <w:tc>
          <w:tcPr>
            <w:tcW w:w="1337" w:type="pct"/>
            <w:tcBorders>
              <w:top w:val="nil"/>
              <w:bottom w:val="single" w:sz="8" w:space="0" w:color="auto"/>
            </w:tcBorders>
            <w:vAlign w:val="center"/>
          </w:tcPr>
          <w:p w14:paraId="54F3BAC7" w14:textId="3D6D683B" w:rsidR="007B14EB" w:rsidRPr="0049496C" w:rsidRDefault="007B14EB" w:rsidP="008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eGFR, m</w:t>
            </w:r>
            <w:r w:rsidR="00285929" w:rsidRPr="0049496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/min/1.73 m</w:t>
            </w:r>
            <w:r w:rsidRPr="00494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5" w:type="pct"/>
            <w:tcBorders>
              <w:top w:val="nil"/>
              <w:bottom w:val="single" w:sz="8" w:space="0" w:color="auto"/>
            </w:tcBorders>
          </w:tcPr>
          <w:p w14:paraId="25514494" w14:textId="12B00475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88" w:type="pct"/>
            <w:tcBorders>
              <w:top w:val="nil"/>
              <w:bottom w:val="single" w:sz="8" w:space="0" w:color="auto"/>
            </w:tcBorders>
          </w:tcPr>
          <w:p w14:paraId="39C0A4E7" w14:textId="32F5C53C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84261F" w:rsidRPr="00494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418" w:type="pct"/>
            <w:tcBorders>
              <w:top w:val="nil"/>
              <w:bottom w:val="single" w:sz="8" w:space="0" w:color="auto"/>
            </w:tcBorders>
          </w:tcPr>
          <w:p w14:paraId="2E83022B" w14:textId="52A9739F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527" w:type="pct"/>
            <w:tcBorders>
              <w:top w:val="nil"/>
              <w:bottom w:val="single" w:sz="8" w:space="0" w:color="auto"/>
            </w:tcBorders>
          </w:tcPr>
          <w:p w14:paraId="72F6F3B3" w14:textId="53CE9BFA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58" w:type="pct"/>
            <w:tcBorders>
              <w:top w:val="nil"/>
              <w:bottom w:val="single" w:sz="8" w:space="0" w:color="auto"/>
            </w:tcBorders>
          </w:tcPr>
          <w:p w14:paraId="06F01031" w14:textId="6CB7597E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</w:tcPr>
          <w:p w14:paraId="42A9EC83" w14:textId="18B53014" w:rsidR="007B14EB" w:rsidRPr="0049496C" w:rsidRDefault="007B14EB" w:rsidP="008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96C">
              <w:rPr>
                <w:rFonts w:ascii="Times New Roman" w:hAnsi="Times New Roman" w:cs="Times New Roman"/>
                <w:sz w:val="24"/>
                <w:szCs w:val="24"/>
              </w:rPr>
              <w:t>1.282</w:t>
            </w:r>
          </w:p>
        </w:tc>
      </w:tr>
    </w:tbl>
    <w:p w14:paraId="41C4EAA1" w14:textId="4F9ED118" w:rsidR="00627624" w:rsidRPr="0049496C" w:rsidRDefault="00CB6DF2" w:rsidP="00627624">
      <w:pPr>
        <w:spacing w:afterLines="100" w:after="312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BMI, body mass index; ASCVD, atherosclerotic cardiovascular disease;</w:t>
      </w:r>
      <w:r w:rsidR="00734C5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eGFR, estimated glomerular filtration rate; CI, confidence interval; SE, standard error; VIF, variance inflation factor</w:t>
      </w:r>
      <w:r w:rsidR="00627624" w:rsidRPr="0049496C">
        <w:rPr>
          <w:rFonts w:ascii="Times New Roman" w:hAnsi="Times New Roman" w:cs="Times New Roman"/>
          <w:kern w:val="0"/>
          <w:sz w:val="24"/>
          <w:szCs w:val="24"/>
        </w:rPr>
        <w:t>; CKD-EPI, Chronic Kidney Disease Epidemiology Collaboration.</w:t>
      </w:r>
    </w:p>
    <w:p w14:paraId="22BA069F" w14:textId="56C3A476" w:rsidR="0061201A" w:rsidRPr="0049496C" w:rsidRDefault="00D56815" w:rsidP="001337AC">
      <w:pPr>
        <w:spacing w:beforeLines="50" w:before="156" w:afterLines="50" w:after="156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or the FAS equation, the fully adjusted odds ratios</w:t>
      </w:r>
      <w:r w:rsidR="005C69D3" w:rsidRPr="0049496C">
        <w:rPr>
          <w:rFonts w:ascii="Times New Roman" w:hAnsi="Times New Roman" w:cs="Times New Roman"/>
          <w:kern w:val="0"/>
          <w:sz w:val="24"/>
          <w:szCs w:val="24"/>
        </w:rPr>
        <w:t xml:space="preserve"> (OR</w:t>
      </w:r>
      <w:r w:rsidR="0049496C" w:rsidRPr="0049496C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5C69D3" w:rsidRPr="0049496C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 for lower and marginal eGFR were 1.98 (95% CI, 1.24-3.15) and 1.57 (95% CI, 1.01-2.44), respectively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E115A" w:rsidRPr="0049496C">
        <w:t xml:space="preserve"> 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 xml:space="preserve">Interestingly, the OR for per </w:t>
      </w:r>
      <w:r w:rsidR="004B23A5">
        <w:rPr>
          <w:rFonts w:ascii="Times New Roman" w:hAnsi="Times New Roman" w:cs="Times New Roman"/>
          <w:kern w:val="0"/>
          <w:sz w:val="24"/>
          <w:szCs w:val="24"/>
        </w:rPr>
        <w:t>SD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 xml:space="preserve"> decrease in eGFR was 1.17 regardless of the equation</w:t>
      </w:r>
      <w:r w:rsidR="005C69D3" w:rsidRPr="0049496C">
        <w:rPr>
          <w:rFonts w:ascii="Times New Roman" w:hAnsi="Times New Roman" w:cs="Times New Roman"/>
          <w:kern w:val="0"/>
          <w:sz w:val="24"/>
          <w:szCs w:val="24"/>
        </w:rPr>
        <w:t xml:space="preserve"> (OR, 1.17; 95% CI, 1.06-1.30; Appendix Table 3)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. Additionally, the non-linearity between low HDL-C and eGFR remained essentially unchanged (</w:t>
      </w:r>
      <w:r w:rsidRPr="0049496C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 for non-linearity, 0.489, Appendix Figure 1)</w:t>
      </w:r>
    </w:p>
    <w:p w14:paraId="218C39B3" w14:textId="473D5CDC" w:rsidR="0084261F" w:rsidRPr="0049496C" w:rsidRDefault="00A9278A" w:rsidP="0084261F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Appendix Table 3</w:t>
      </w:r>
      <w:r w:rsidR="0084261F" w:rsidRPr="0049496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1503B8" w:rsidRPr="001503B8">
        <w:rPr>
          <w:rFonts w:ascii="Times New Roman" w:hAnsi="Times New Roman" w:cs="Times New Roman"/>
          <w:kern w:val="0"/>
          <w:sz w:val="24"/>
          <w:szCs w:val="24"/>
        </w:rPr>
        <w:t>Multiple logistic regression analysis of low HDL-C and eGFR using the FAS equation</w:t>
      </w:r>
      <w:r w:rsidRPr="001503B8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90"/>
        <w:gridCol w:w="990"/>
        <w:gridCol w:w="1976"/>
        <w:gridCol w:w="872"/>
        <w:gridCol w:w="1985"/>
        <w:gridCol w:w="968"/>
      </w:tblGrid>
      <w:tr w:rsidR="00DF1EE2" w:rsidRPr="0049496C" w14:paraId="1E2EB18B" w14:textId="77777777" w:rsidTr="004B23A5">
        <w:trPr>
          <w:trHeight w:val="403"/>
          <w:jc w:val="center"/>
        </w:trPr>
        <w:tc>
          <w:tcPr>
            <w:tcW w:w="198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21DACD16" w14:textId="44DBADDC" w:rsidR="003B7538" w:rsidRPr="0049496C" w:rsidRDefault="003B7538" w:rsidP="001468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eGFR</w:t>
            </w:r>
            <w:r w:rsidR="007A058F"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285929" w:rsidRPr="0049496C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/min/1.73 m</w:t>
            </w:r>
            <w:r w:rsidRPr="0049496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7A058F" w:rsidRPr="0049496C">
              <w:rPr>
                <w:rFonts w:ascii="Times New Roman" w:hAnsi="Times New Roman" w:cs="Times New Roman"/>
                <w:sz w:val="21"/>
                <w:szCs w:val="21"/>
              </w:rPr>
              <w:t>, median)</w:t>
            </w:r>
          </w:p>
        </w:tc>
        <w:tc>
          <w:tcPr>
            <w:tcW w:w="268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61FA8893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Model I</w:t>
            </w:r>
          </w:p>
        </w:tc>
        <w:tc>
          <w:tcPr>
            <w:tcW w:w="2848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63566975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Model II</w:t>
            </w:r>
          </w:p>
        </w:tc>
        <w:tc>
          <w:tcPr>
            <w:tcW w:w="2953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0518A997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Model III</w:t>
            </w:r>
          </w:p>
        </w:tc>
      </w:tr>
      <w:tr w:rsidR="00DF1EE2" w:rsidRPr="0049496C" w14:paraId="223E36C2" w14:textId="77777777" w:rsidTr="004B23A5">
        <w:trPr>
          <w:trHeight w:val="403"/>
          <w:jc w:val="center"/>
        </w:trPr>
        <w:tc>
          <w:tcPr>
            <w:tcW w:w="1985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05DD101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27CCFC" w14:textId="620409B1" w:rsidR="003B7538" w:rsidRPr="0049496C" w:rsidRDefault="0061201A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1503B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3B7538"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EFAD2C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9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D3601B" w14:textId="78B21943" w:rsidR="003B7538" w:rsidRPr="0049496C" w:rsidRDefault="0061201A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1503B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41AAD99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E828C7D" w14:textId="15082445" w:rsidR="003B7538" w:rsidRPr="0049496C" w:rsidRDefault="0061201A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4B23A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  <w:tc>
          <w:tcPr>
            <w:tcW w:w="9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1548350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DF1EE2" w:rsidRPr="0049496C" w14:paraId="34D35175" w14:textId="77777777" w:rsidTr="004B23A5">
        <w:trPr>
          <w:trHeight w:val="403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8CD86A" w14:textId="3395D6B8" w:rsidR="003B7538" w:rsidRPr="0049496C" w:rsidRDefault="003B7538" w:rsidP="00C264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Per SD decrease</w:t>
            </w:r>
            <w:r w:rsidR="00B85CF9" w:rsidRPr="0049496C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5A573F5C" w14:textId="61C5DA1A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3 (1.04-1.2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0269924" w14:textId="2DA254AC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5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43CDE96C" w14:textId="3AC85F79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21 (1.09-1.34)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4D80AAED" w14:textId="2A247D2B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C2A2601" w14:textId="3F801680" w:rsidR="003B7538" w:rsidRPr="0049496C" w:rsidRDefault="00FC64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7 (1.06-1.30)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5800E162" w14:textId="4E77D1BF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</w:tr>
      <w:tr w:rsidR="00DF1EE2" w:rsidRPr="0049496C" w14:paraId="13FA5DC6" w14:textId="77777777" w:rsidTr="004B23A5">
        <w:trPr>
          <w:trHeight w:val="403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29E8BBB7" w14:textId="3794B251" w:rsidR="003B7538" w:rsidRPr="0049496C" w:rsidRDefault="003B7538" w:rsidP="00C264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60&lt;</w:t>
            </w:r>
            <w:r w:rsidR="007A058F"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(52.50)</w:t>
            </w:r>
          </w:p>
        </w:tc>
        <w:tc>
          <w:tcPr>
            <w:tcW w:w="1690" w:type="dxa"/>
            <w:tcBorders>
              <w:top w:val="nil"/>
            </w:tcBorders>
            <w:vAlign w:val="center"/>
          </w:tcPr>
          <w:p w14:paraId="60761686" w14:textId="4DEC2421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56 (1.06-2.30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D4AF19E" w14:textId="3F0CCE64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26</w:t>
            </w:r>
          </w:p>
        </w:tc>
        <w:tc>
          <w:tcPr>
            <w:tcW w:w="1976" w:type="dxa"/>
            <w:tcBorders>
              <w:top w:val="nil"/>
            </w:tcBorders>
            <w:vAlign w:val="center"/>
          </w:tcPr>
          <w:p w14:paraId="2F23F332" w14:textId="0BE9B072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92 (1.26-2.94)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14:paraId="113592DE" w14:textId="77929B9E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F500FFC" w14:textId="03647024" w:rsidR="003B7538" w:rsidRPr="0049496C" w:rsidRDefault="00FC64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1.98 (1.24-3.15)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14:paraId="4D821F5F" w14:textId="35F8E27D" w:rsidR="003B7538" w:rsidRPr="0049496C" w:rsidRDefault="00FC64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4</w:t>
            </w:r>
          </w:p>
        </w:tc>
      </w:tr>
      <w:tr w:rsidR="00DF1EE2" w:rsidRPr="0049496C" w14:paraId="4275C644" w14:textId="77777777" w:rsidTr="004B23A5">
        <w:trPr>
          <w:trHeight w:val="403"/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14:paraId="06EC3BBE" w14:textId="5C724247" w:rsidR="003B7538" w:rsidRPr="0049496C" w:rsidRDefault="003B7538" w:rsidP="00C264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60 </w:t>
            </w:r>
            <w:r w:rsidR="007A058F" w:rsidRPr="0049496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90</w:t>
            </w:r>
            <w:r w:rsidR="007A058F"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(72.22)</w:t>
            </w:r>
          </w:p>
        </w:tc>
        <w:tc>
          <w:tcPr>
            <w:tcW w:w="1690" w:type="dxa"/>
            <w:tcBorders>
              <w:bottom w:val="nil"/>
            </w:tcBorders>
            <w:vAlign w:val="center"/>
          </w:tcPr>
          <w:p w14:paraId="2FBC8E17" w14:textId="2702E6A3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32 (0.91-1.91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FA3C652" w14:textId="60648C84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40</w:t>
            </w:r>
          </w:p>
        </w:tc>
        <w:tc>
          <w:tcPr>
            <w:tcW w:w="1976" w:type="dxa"/>
            <w:tcBorders>
              <w:bottom w:val="nil"/>
            </w:tcBorders>
            <w:vAlign w:val="center"/>
          </w:tcPr>
          <w:p w14:paraId="78FC19F1" w14:textId="7A7AF0CF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42 (0.97-2.08)</w:t>
            </w:r>
          </w:p>
        </w:tc>
        <w:tc>
          <w:tcPr>
            <w:tcW w:w="872" w:type="dxa"/>
            <w:tcBorders>
              <w:bottom w:val="nil"/>
            </w:tcBorders>
            <w:vAlign w:val="center"/>
          </w:tcPr>
          <w:p w14:paraId="7A7C30F4" w14:textId="4D9E4929" w:rsidR="003B7538" w:rsidRPr="0049496C" w:rsidRDefault="00B85CF9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7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96EEAF8" w14:textId="05E6F284" w:rsidR="003B7538" w:rsidRPr="0049496C" w:rsidRDefault="00FC64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57 (1.01-2.44)</w:t>
            </w:r>
          </w:p>
        </w:tc>
        <w:tc>
          <w:tcPr>
            <w:tcW w:w="968" w:type="dxa"/>
            <w:tcBorders>
              <w:bottom w:val="nil"/>
            </w:tcBorders>
            <w:vAlign w:val="center"/>
          </w:tcPr>
          <w:p w14:paraId="7F38D5FA" w14:textId="7DA55E46" w:rsidR="003B7538" w:rsidRPr="0049496C" w:rsidRDefault="00FC64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47</w:t>
            </w:r>
          </w:p>
        </w:tc>
      </w:tr>
      <w:tr w:rsidR="00DF1EE2" w:rsidRPr="0049496C" w14:paraId="04A14BF6" w14:textId="77777777" w:rsidTr="004B23A5">
        <w:trPr>
          <w:trHeight w:val="403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43EEA7" w14:textId="05C0413D" w:rsidR="003B7538" w:rsidRPr="0049496C" w:rsidRDefault="003B7538" w:rsidP="00C264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≥90</w:t>
            </w:r>
            <w:r w:rsidR="007A058F"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(95.85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8274F3D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717B771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43E5538D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4FC31878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A8EA20B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1CEB296F" w14:textId="77777777" w:rsidR="003B7538" w:rsidRPr="0049496C" w:rsidRDefault="003B7538" w:rsidP="001468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F1EE2" w:rsidRPr="0049496C" w14:paraId="64764542" w14:textId="77777777" w:rsidTr="004B23A5">
        <w:trPr>
          <w:trHeight w:val="403"/>
          <w:jc w:val="center"/>
        </w:trPr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357CC76F" w14:textId="35C869D3" w:rsidR="00B85CF9" w:rsidRPr="0049496C" w:rsidRDefault="00B85CF9" w:rsidP="00C264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eastAsia="等线" w:hAnsi="Times New Roman" w:cs="Times New Roman"/>
                <w:sz w:val="21"/>
                <w:szCs w:val="21"/>
              </w:rPr>
              <w:t>Trend</w:t>
            </w:r>
          </w:p>
        </w:tc>
        <w:tc>
          <w:tcPr>
            <w:tcW w:w="268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A795A6C" w14:textId="08E30EFB" w:rsidR="00B85CF9" w:rsidRPr="0049496C" w:rsidRDefault="00B85CF9" w:rsidP="00B85C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 </w:t>
            </w:r>
            <w:r w:rsidR="007A058F" w:rsidRPr="0049496C">
              <w:rPr>
                <w:rFonts w:ascii="Times New Roman" w:hAnsi="Times New Roman" w:cs="Times New Roman"/>
                <w:i/>
                <w:sz w:val="21"/>
                <w:szCs w:val="21"/>
              </w:rPr>
              <w:t>=</w:t>
            </w:r>
            <w:r w:rsidR="007A058F" w:rsidRPr="0049496C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0.015</w:t>
            </w:r>
          </w:p>
        </w:tc>
        <w:tc>
          <w:tcPr>
            <w:tcW w:w="284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CAE226D" w14:textId="01BB3524" w:rsidR="00B85CF9" w:rsidRPr="0049496C" w:rsidRDefault="00B85CF9" w:rsidP="00B85C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 </w:t>
            </w:r>
            <w:r w:rsidR="007A058F" w:rsidRPr="0049496C">
              <w:rPr>
                <w:rFonts w:ascii="Times New Roman" w:hAnsi="Times New Roman" w:cs="Times New Roman"/>
                <w:i/>
                <w:sz w:val="21"/>
                <w:szCs w:val="21"/>
              </w:rPr>
              <w:t>=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95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A22CF44" w14:textId="56A5093E" w:rsidR="00B85CF9" w:rsidRPr="0049496C" w:rsidRDefault="00B85CF9" w:rsidP="00B85C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 </w:t>
            </w:r>
            <w:r w:rsidR="007A058F" w:rsidRPr="0049496C">
              <w:rPr>
                <w:rFonts w:ascii="Times New Roman" w:hAnsi="Times New Roman" w:cs="Times New Roman"/>
                <w:i/>
                <w:sz w:val="21"/>
                <w:szCs w:val="21"/>
              </w:rPr>
              <w:t>=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0.00</w:t>
            </w:r>
            <w:r w:rsidR="007A058F" w:rsidRPr="0049496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</w:tbl>
    <w:p w14:paraId="049B21DD" w14:textId="4B1DFCB3" w:rsidR="003B7538" w:rsidRPr="0049496C" w:rsidRDefault="003B7538" w:rsidP="003B7538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Model I: unadjusted. Model II: adjusted for age, gender, and BMI. Model III: as for Model II plus smoking, drinking, physical activity, β-blocker, statin, diabetes, liver dysfunction, ASCVD, and</w:t>
      </w:r>
      <w:r w:rsidR="00627624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A37FC" w:rsidRPr="0049496C">
        <w:rPr>
          <w:rFonts w:ascii="Times New Roman" w:hAnsi="Times New Roman" w:cs="Times New Roman"/>
          <w:kern w:val="0"/>
          <w:sz w:val="24"/>
          <w:szCs w:val="24"/>
        </w:rPr>
        <w:t>triglycerides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2D99452" w14:textId="1D91351B" w:rsidR="0084261F" w:rsidRPr="0049496C" w:rsidRDefault="001503B8" w:rsidP="00B85CF9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OR, odds ratio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B7538" w:rsidRPr="0049496C">
        <w:rPr>
          <w:rFonts w:ascii="Times New Roman" w:hAnsi="Times New Roman" w:cs="Times New Roman"/>
          <w:kern w:val="0"/>
          <w:sz w:val="24"/>
          <w:szCs w:val="24"/>
        </w:rPr>
        <w:t>SD, standard deviation; CI, confidence interval; BMI, body mass index; ASCVD, atherosclerotic cardiovascular disease</w:t>
      </w:r>
      <w:r w:rsidR="00627624" w:rsidRPr="0049496C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3B7538" w:rsidRPr="0049496C">
        <w:rPr>
          <w:rFonts w:ascii="Times New Roman" w:hAnsi="Times New Roman" w:cs="Times New Roman"/>
          <w:kern w:val="0"/>
          <w:sz w:val="24"/>
          <w:szCs w:val="24"/>
        </w:rPr>
        <w:t xml:space="preserve">HDL-C, high density lipoprotein cholesterol; eGFR, estimated glomerular filtration rate; </w:t>
      </w:r>
      <w:r w:rsidR="0084261F" w:rsidRPr="0049496C">
        <w:rPr>
          <w:rFonts w:ascii="Times New Roman" w:hAnsi="Times New Roman" w:cs="Times New Roman"/>
          <w:kern w:val="0"/>
          <w:sz w:val="24"/>
          <w:szCs w:val="24"/>
        </w:rPr>
        <w:t>FAS,</w:t>
      </w:r>
      <w:r w:rsidR="0084261F" w:rsidRPr="0049496C">
        <w:rPr>
          <w:sz w:val="28"/>
          <w:szCs w:val="32"/>
        </w:rPr>
        <w:t xml:space="preserve"> </w:t>
      </w:r>
      <w:r w:rsidR="0084261F" w:rsidRPr="0049496C">
        <w:rPr>
          <w:rFonts w:ascii="Times New Roman" w:hAnsi="Times New Roman" w:cs="Times New Roman"/>
          <w:kern w:val="0"/>
          <w:sz w:val="24"/>
          <w:szCs w:val="24"/>
        </w:rPr>
        <w:t>full age spectrum</w:t>
      </w:r>
      <w:r w:rsidR="00987771" w:rsidRPr="0049496C">
        <w:rPr>
          <w:rFonts w:ascii="Times New Roman" w:hAnsi="Times New Roman" w:cs="Times New Roman"/>
          <w:kern w:val="0"/>
          <w:sz w:val="24"/>
          <w:szCs w:val="24"/>
        </w:rPr>
        <w:t>.</w:t>
      </w:r>
      <w:r w:rsidR="0084261F" w:rsidRPr="004949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A5CBE51" w14:textId="08CE1071" w:rsidR="00DE115A" w:rsidRDefault="00B85CF9" w:rsidP="001337AC">
      <w:pPr>
        <w:spacing w:afterLines="100" w:after="312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*One SD is equal to 14.9.</w:t>
      </w:r>
    </w:p>
    <w:p w14:paraId="37A4228F" w14:textId="1FCA9F4F" w:rsidR="00DE115A" w:rsidRPr="0049496C" w:rsidRDefault="001337AC" w:rsidP="001337AC">
      <w:pPr>
        <w:spacing w:afterLines="100" w:after="31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43A3EDD3" wp14:editId="37389453">
            <wp:extent cx="6645910" cy="52165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21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 xml:space="preserve">Appendix </w:t>
      </w:r>
      <w:r w:rsidR="00DE115A" w:rsidRPr="0049496C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>igure 1. Adjusted dose-response relationship between low HDL-C and eGFR, calculated by FAS equation. Odds ratios (95% CI) were obtained from restricted cubic splines with knots placed at 25th, 50th, and 75th percentiles of eGFR distribution. Reference points were median values of eGFR (69 m</w:t>
      </w:r>
      <w:r w:rsidR="00285929" w:rsidRPr="0049496C">
        <w:rPr>
          <w:rFonts w:ascii="Times New Roman" w:hAnsi="Times New Roman" w:cs="Times New Roman"/>
          <w:kern w:val="0"/>
          <w:sz w:val="24"/>
          <w:szCs w:val="24"/>
        </w:rPr>
        <w:t>L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>/min/1.73 m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 xml:space="preserve">). Model was adjusted for age, gender, BMI, smoking, drinking, physical activity, β-blocker, statin, diabetes, liver dysfunction, ASCVD, and </w:t>
      </w:r>
      <w:r w:rsidR="002A37FC" w:rsidRPr="0049496C">
        <w:rPr>
          <w:rFonts w:ascii="Times New Roman" w:hAnsi="Times New Roman" w:cs="Times New Roman"/>
          <w:kern w:val="0"/>
          <w:sz w:val="24"/>
          <w:szCs w:val="24"/>
        </w:rPr>
        <w:t>triglycerides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>. Solid line represents odds ratios and dotted lines represent 95% CI. eGFR, estimated glomerular filtration rate; HDL-C, high density lipoprotein cholesterol; FAS, full age spectrum; BMI, body mass index; ASCVD, atherosclerotic cardiovascular disease;</w:t>
      </w:r>
      <w:r w:rsidR="002A37F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115A" w:rsidRPr="0049496C">
        <w:rPr>
          <w:rFonts w:ascii="Times New Roman" w:hAnsi="Times New Roman" w:cs="Times New Roman"/>
          <w:kern w:val="0"/>
          <w:sz w:val="24"/>
          <w:szCs w:val="24"/>
        </w:rPr>
        <w:t>CI, confidence interval.</w:t>
      </w:r>
    </w:p>
    <w:p w14:paraId="19A2ED7D" w14:textId="39CEFE1E" w:rsidR="002C6A5D" w:rsidRPr="0049496C" w:rsidRDefault="00DE115A" w:rsidP="003523A5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When low HDL-C </w:t>
      </w:r>
      <w:r w:rsidR="00DF1EE2" w:rsidRPr="0049496C">
        <w:rPr>
          <w:rFonts w:ascii="Times New Roman" w:hAnsi="Times New Roman" w:cs="Times New Roman"/>
          <w:kern w:val="0"/>
          <w:sz w:val="24"/>
          <w:szCs w:val="24"/>
        </w:rPr>
        <w:t>thresholds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 were altered, the OR</w:t>
      </w:r>
      <w:r w:rsidR="00BD3AB5" w:rsidRPr="0049496C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 for renal dysfunction compared with normal renal function was 1.87 (95% CI, 1.20-2.91) and 1.50 (95% CI, 1.12-2.01), respectively, after adjusting for demographics, lifestyles, medication and disease history, and</w:t>
      </w:r>
      <w:r w:rsidR="001116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1167F" w:rsidRPr="0049496C">
        <w:rPr>
          <w:rFonts w:ascii="Times New Roman" w:hAnsi="Times New Roman" w:cs="Times New Roman"/>
          <w:kern w:val="0"/>
          <w:sz w:val="24"/>
          <w:szCs w:val="24"/>
        </w:rPr>
        <w:t>triglycerides</w:t>
      </w:r>
      <w:r w:rsidR="00BD3AB5" w:rsidRPr="0049496C">
        <w:rPr>
          <w:rFonts w:ascii="Times New Roman" w:hAnsi="Times New Roman" w:cs="Times New Roman"/>
          <w:kern w:val="0"/>
          <w:sz w:val="24"/>
          <w:szCs w:val="24"/>
        </w:rPr>
        <w:t xml:space="preserve"> (Appendix Table 4)</w:t>
      </w:r>
      <w:r w:rsidR="004532D6" w:rsidRPr="0049496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8B2D217" w14:textId="04E61F28" w:rsidR="003523A5" w:rsidRPr="0049496C" w:rsidRDefault="003523A5" w:rsidP="003523A5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Appendix Table </w:t>
      </w:r>
      <w:r w:rsidR="00A9278A" w:rsidRPr="0049496C"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912895">
        <w:rPr>
          <w:rFonts w:ascii="Times New Roman" w:hAnsi="Times New Roman" w:cs="Times New Roman"/>
          <w:kern w:val="0"/>
          <w:sz w:val="24"/>
          <w:szCs w:val="24"/>
        </w:rPr>
        <w:t xml:space="preserve">Multiple logistic regression analyses of eGFR </w:t>
      </w:r>
      <w:r w:rsidR="004B23A5"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912895">
        <w:rPr>
          <w:rFonts w:ascii="Times New Roman" w:hAnsi="Times New Roman" w:cs="Times New Roman"/>
          <w:kern w:val="0"/>
          <w:sz w:val="24"/>
          <w:szCs w:val="24"/>
        </w:rPr>
        <w:t xml:space="preserve"> low HDL-C</w:t>
      </w:r>
      <w:r w:rsidR="00912895" w:rsidRPr="0091289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912895" w:rsidRPr="00912895">
        <w:rPr>
          <w:rFonts w:ascii="Times New Roman" w:hAnsi="Times New Roman" w:cs="Times New Roman"/>
          <w:kern w:val="0"/>
          <w:sz w:val="24"/>
          <w:szCs w:val="24"/>
        </w:rPr>
        <w:t>&lt;40</w:t>
      </w:r>
      <w:r w:rsidR="0091289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12895" w:rsidRPr="00912895">
        <w:rPr>
          <w:rFonts w:ascii="Times New Roman" w:hAnsi="Times New Roman" w:cs="Times New Roman"/>
          <w:kern w:val="0"/>
          <w:sz w:val="24"/>
          <w:szCs w:val="24"/>
        </w:rPr>
        <w:t>mg/dL</w:t>
      </w:r>
      <w:r w:rsidR="004B23A5">
        <w:rPr>
          <w:rFonts w:ascii="Times New Roman" w:hAnsi="Times New Roman" w:cs="Times New Roman"/>
          <w:kern w:val="0"/>
          <w:sz w:val="24"/>
          <w:szCs w:val="24"/>
        </w:rPr>
        <w:t xml:space="preserve"> for males; &lt;50 mg/dL for females</w:t>
      </w:r>
      <w:r w:rsidR="00912895" w:rsidRPr="00912895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912895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1825"/>
        <w:gridCol w:w="942"/>
        <w:gridCol w:w="1712"/>
        <w:gridCol w:w="940"/>
        <w:gridCol w:w="1712"/>
        <w:gridCol w:w="940"/>
      </w:tblGrid>
      <w:tr w:rsidR="003523A5" w:rsidRPr="0049496C" w14:paraId="02E652E9" w14:textId="77777777" w:rsidTr="004B23A5">
        <w:tc>
          <w:tcPr>
            <w:tcW w:w="1144" w:type="pct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17674F87" w14:textId="331896B8" w:rsidR="003523A5" w:rsidRPr="0049496C" w:rsidRDefault="003523A5" w:rsidP="00C511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eGFR, m</w:t>
            </w:r>
            <w:r w:rsidR="00285929" w:rsidRPr="0049496C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/min/1.73 m</w:t>
            </w:r>
            <w:r w:rsidRPr="0049496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22" w:type="pct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7162B61F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Model I</w:t>
            </w:r>
          </w:p>
        </w:tc>
        <w:tc>
          <w:tcPr>
            <w:tcW w:w="1267" w:type="pct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72F1B96C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Model II</w:t>
            </w:r>
          </w:p>
        </w:tc>
        <w:tc>
          <w:tcPr>
            <w:tcW w:w="1267" w:type="pct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3E634F4F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Model III</w:t>
            </w:r>
          </w:p>
        </w:tc>
      </w:tr>
      <w:tr w:rsidR="003523A5" w:rsidRPr="0049496C" w14:paraId="27F8C360" w14:textId="77777777" w:rsidTr="004B23A5">
        <w:tc>
          <w:tcPr>
            <w:tcW w:w="1144" w:type="pct"/>
            <w:vMerge/>
            <w:tcBorders>
              <w:top w:val="nil"/>
              <w:bottom w:val="single" w:sz="6" w:space="0" w:color="000000"/>
            </w:tcBorders>
          </w:tcPr>
          <w:p w14:paraId="59075384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2" w:type="pct"/>
            <w:tcBorders>
              <w:top w:val="single" w:sz="6" w:space="0" w:color="000000"/>
              <w:bottom w:val="single" w:sz="6" w:space="0" w:color="000000"/>
            </w:tcBorders>
          </w:tcPr>
          <w:p w14:paraId="091BC281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OR (95% CI)</w:t>
            </w:r>
          </w:p>
        </w:tc>
        <w:tc>
          <w:tcPr>
            <w:tcW w:w="449" w:type="pct"/>
            <w:tcBorders>
              <w:top w:val="single" w:sz="6" w:space="0" w:color="000000"/>
              <w:bottom w:val="single" w:sz="6" w:space="0" w:color="000000"/>
            </w:tcBorders>
          </w:tcPr>
          <w:p w14:paraId="0901874A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</w:tcPr>
          <w:p w14:paraId="1AAFCCBF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OR (95% CI)</w:t>
            </w:r>
          </w:p>
        </w:tc>
        <w:tc>
          <w:tcPr>
            <w:tcW w:w="449" w:type="pct"/>
            <w:tcBorders>
              <w:top w:val="single" w:sz="6" w:space="0" w:color="000000"/>
              <w:bottom w:val="single" w:sz="6" w:space="0" w:color="000000"/>
            </w:tcBorders>
          </w:tcPr>
          <w:p w14:paraId="654E6AF7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</w:tcPr>
          <w:p w14:paraId="0C6A6CAF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OR (95% CI)</w:t>
            </w:r>
          </w:p>
        </w:tc>
        <w:tc>
          <w:tcPr>
            <w:tcW w:w="449" w:type="pct"/>
            <w:tcBorders>
              <w:top w:val="single" w:sz="6" w:space="0" w:color="000000"/>
              <w:bottom w:val="single" w:sz="6" w:space="0" w:color="000000"/>
            </w:tcBorders>
          </w:tcPr>
          <w:p w14:paraId="69D83F14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3523A5" w:rsidRPr="0049496C" w14:paraId="3BDCD423" w14:textId="77777777" w:rsidTr="004B23A5">
        <w:tc>
          <w:tcPr>
            <w:tcW w:w="1144" w:type="pct"/>
            <w:tcBorders>
              <w:top w:val="single" w:sz="6" w:space="0" w:color="000000"/>
              <w:bottom w:val="nil"/>
            </w:tcBorders>
          </w:tcPr>
          <w:p w14:paraId="0D6BFCF0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-MDRD</w:t>
            </w:r>
          </w:p>
        </w:tc>
        <w:tc>
          <w:tcPr>
            <w:tcW w:w="872" w:type="pct"/>
            <w:tcBorders>
              <w:top w:val="single" w:sz="6" w:space="0" w:color="000000"/>
              <w:bottom w:val="nil"/>
            </w:tcBorders>
          </w:tcPr>
          <w:p w14:paraId="02D34C79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single" w:sz="6" w:space="0" w:color="000000"/>
              <w:bottom w:val="nil"/>
            </w:tcBorders>
          </w:tcPr>
          <w:p w14:paraId="7F2963CB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tcBorders>
              <w:top w:val="single" w:sz="6" w:space="0" w:color="000000"/>
              <w:bottom w:val="nil"/>
            </w:tcBorders>
          </w:tcPr>
          <w:p w14:paraId="71E65888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single" w:sz="6" w:space="0" w:color="000000"/>
              <w:bottom w:val="nil"/>
            </w:tcBorders>
          </w:tcPr>
          <w:p w14:paraId="2CDF5F01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tcBorders>
              <w:top w:val="single" w:sz="6" w:space="0" w:color="000000"/>
              <w:bottom w:val="nil"/>
            </w:tcBorders>
          </w:tcPr>
          <w:p w14:paraId="104C7E1C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single" w:sz="6" w:space="0" w:color="000000"/>
              <w:bottom w:val="nil"/>
            </w:tcBorders>
          </w:tcPr>
          <w:p w14:paraId="618EBC5B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23A5" w:rsidRPr="0049496C" w14:paraId="55CBD2BF" w14:textId="77777777" w:rsidTr="004B23A5">
        <w:tc>
          <w:tcPr>
            <w:tcW w:w="1144" w:type="pct"/>
            <w:tcBorders>
              <w:top w:val="nil"/>
              <w:bottom w:val="nil"/>
            </w:tcBorders>
          </w:tcPr>
          <w:p w14:paraId="21C31DD4" w14:textId="4C0EF68E" w:rsidR="003523A5" w:rsidRPr="0049496C" w:rsidRDefault="003523A5" w:rsidP="00C51193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Per SD decrease</w:t>
            </w:r>
            <w:r w:rsidR="00CF09C8" w:rsidRPr="0049496C">
              <w:rPr>
                <w:rFonts w:ascii="Times New Roman" w:eastAsia="等线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872" w:type="pct"/>
            <w:tcBorders>
              <w:top w:val="nil"/>
              <w:bottom w:val="nil"/>
            </w:tcBorders>
          </w:tcPr>
          <w:p w14:paraId="555C230F" w14:textId="1D438C2F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9 (1.02-1.15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AB9D682" w14:textId="57256B69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6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56670DD2" w14:textId="3E33EEF5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5 (1.07-1.23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A8A0DE6" w14:textId="5629519D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 xml:space="preserve"> 0.001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2D441DE0" w14:textId="76A91C1B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0 (1.02-1.19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293AF4BE" w14:textId="03C1CB40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18</w:t>
            </w:r>
          </w:p>
        </w:tc>
      </w:tr>
      <w:tr w:rsidR="003523A5" w:rsidRPr="0049496C" w14:paraId="35D42310" w14:textId="77777777" w:rsidTr="004B23A5">
        <w:tc>
          <w:tcPr>
            <w:tcW w:w="1144" w:type="pct"/>
            <w:tcBorders>
              <w:top w:val="nil"/>
            </w:tcBorders>
          </w:tcPr>
          <w:p w14:paraId="0760CC4C" w14:textId="77777777" w:rsidR="003523A5" w:rsidRPr="0049496C" w:rsidRDefault="003523A5" w:rsidP="00C51193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60&lt;</w:t>
            </w:r>
          </w:p>
        </w:tc>
        <w:tc>
          <w:tcPr>
            <w:tcW w:w="872" w:type="pct"/>
            <w:tcBorders>
              <w:top w:val="nil"/>
            </w:tcBorders>
          </w:tcPr>
          <w:p w14:paraId="278A2A18" w14:textId="484CCF1E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1.</w:t>
            </w:r>
            <w:r w:rsidR="00751539" w:rsidRPr="0049496C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60</w:t>
            </w:r>
            <w:r w:rsidRPr="0049496C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 xml:space="preserve"> (1.1</w:t>
            </w:r>
            <w:r w:rsidR="00C34981" w:rsidRPr="0049496C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2</w:t>
            </w:r>
            <w:r w:rsidRPr="0049496C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 xml:space="preserve"> - 2.</w:t>
            </w:r>
            <w:r w:rsidR="00C34981" w:rsidRPr="0049496C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2</w:t>
            </w:r>
            <w:r w:rsidRPr="0049496C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9)</w:t>
            </w:r>
          </w:p>
        </w:tc>
        <w:tc>
          <w:tcPr>
            <w:tcW w:w="449" w:type="pct"/>
            <w:tcBorders>
              <w:top w:val="nil"/>
            </w:tcBorders>
          </w:tcPr>
          <w:p w14:paraId="7A7DB42E" w14:textId="1677CC43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9</w:t>
            </w:r>
          </w:p>
        </w:tc>
        <w:tc>
          <w:tcPr>
            <w:tcW w:w="818" w:type="pct"/>
            <w:tcBorders>
              <w:top w:val="nil"/>
            </w:tcBorders>
          </w:tcPr>
          <w:p w14:paraId="43764445" w14:textId="6887D524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83 (1.24-2.70)</w:t>
            </w:r>
          </w:p>
        </w:tc>
        <w:tc>
          <w:tcPr>
            <w:tcW w:w="449" w:type="pct"/>
            <w:tcBorders>
              <w:top w:val="nil"/>
            </w:tcBorders>
          </w:tcPr>
          <w:p w14:paraId="2B25D2C6" w14:textId="2474FCCA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818" w:type="pct"/>
            <w:tcBorders>
              <w:top w:val="nil"/>
            </w:tcBorders>
          </w:tcPr>
          <w:p w14:paraId="6513C93F" w14:textId="68D73AC7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87 (1.20-2.91)</w:t>
            </w:r>
          </w:p>
        </w:tc>
        <w:tc>
          <w:tcPr>
            <w:tcW w:w="449" w:type="pct"/>
            <w:tcBorders>
              <w:top w:val="nil"/>
            </w:tcBorders>
          </w:tcPr>
          <w:p w14:paraId="431C757D" w14:textId="57FADE34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6</w:t>
            </w:r>
          </w:p>
        </w:tc>
      </w:tr>
      <w:tr w:rsidR="003523A5" w:rsidRPr="0049496C" w14:paraId="7D804219" w14:textId="77777777" w:rsidTr="004B23A5">
        <w:tc>
          <w:tcPr>
            <w:tcW w:w="1144" w:type="pct"/>
          </w:tcPr>
          <w:p w14:paraId="2651F0CF" w14:textId="77777777" w:rsidR="003523A5" w:rsidRPr="0049496C" w:rsidRDefault="003523A5" w:rsidP="00C51193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60 - 90</w:t>
            </w:r>
          </w:p>
        </w:tc>
        <w:tc>
          <w:tcPr>
            <w:tcW w:w="872" w:type="pct"/>
          </w:tcPr>
          <w:p w14:paraId="3090006E" w14:textId="7970CFFA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1 (0.97-1.27)</w:t>
            </w:r>
          </w:p>
        </w:tc>
        <w:tc>
          <w:tcPr>
            <w:tcW w:w="449" w:type="pct"/>
          </w:tcPr>
          <w:p w14:paraId="1F6D3D87" w14:textId="5D2651C1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21</w:t>
            </w:r>
          </w:p>
        </w:tc>
        <w:tc>
          <w:tcPr>
            <w:tcW w:w="818" w:type="pct"/>
          </w:tcPr>
          <w:p w14:paraId="3CDE150C" w14:textId="48836BDA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22 (1.05-1.42)</w:t>
            </w:r>
          </w:p>
        </w:tc>
        <w:tc>
          <w:tcPr>
            <w:tcW w:w="449" w:type="pct"/>
          </w:tcPr>
          <w:p w14:paraId="2EDA3F42" w14:textId="5664E606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8</w:t>
            </w:r>
          </w:p>
        </w:tc>
        <w:tc>
          <w:tcPr>
            <w:tcW w:w="818" w:type="pct"/>
          </w:tcPr>
          <w:p w14:paraId="05B98EE9" w14:textId="585BC237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3 (0.95-1.34)</w:t>
            </w:r>
          </w:p>
        </w:tc>
        <w:tc>
          <w:tcPr>
            <w:tcW w:w="449" w:type="pct"/>
          </w:tcPr>
          <w:p w14:paraId="3AAC4282" w14:textId="7C289618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76</w:t>
            </w:r>
          </w:p>
        </w:tc>
      </w:tr>
      <w:tr w:rsidR="003523A5" w:rsidRPr="0049496C" w14:paraId="2EAC2B1E" w14:textId="77777777" w:rsidTr="004B23A5">
        <w:tc>
          <w:tcPr>
            <w:tcW w:w="1144" w:type="pct"/>
            <w:tcBorders>
              <w:bottom w:val="nil"/>
            </w:tcBorders>
          </w:tcPr>
          <w:p w14:paraId="3C74C739" w14:textId="77777777" w:rsidR="003523A5" w:rsidRPr="0049496C" w:rsidRDefault="003523A5" w:rsidP="00C51193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≥90</w:t>
            </w:r>
          </w:p>
        </w:tc>
        <w:tc>
          <w:tcPr>
            <w:tcW w:w="872" w:type="pct"/>
            <w:tcBorders>
              <w:bottom w:val="nil"/>
            </w:tcBorders>
          </w:tcPr>
          <w:p w14:paraId="670B9F36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449" w:type="pct"/>
            <w:tcBorders>
              <w:bottom w:val="nil"/>
            </w:tcBorders>
          </w:tcPr>
          <w:p w14:paraId="43E7BBB9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tcBorders>
              <w:bottom w:val="nil"/>
            </w:tcBorders>
          </w:tcPr>
          <w:p w14:paraId="2C1991A2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449" w:type="pct"/>
            <w:tcBorders>
              <w:bottom w:val="nil"/>
            </w:tcBorders>
          </w:tcPr>
          <w:p w14:paraId="6BF4BD21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tcBorders>
              <w:bottom w:val="nil"/>
            </w:tcBorders>
          </w:tcPr>
          <w:p w14:paraId="27088D8E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449" w:type="pct"/>
            <w:tcBorders>
              <w:bottom w:val="nil"/>
            </w:tcBorders>
          </w:tcPr>
          <w:p w14:paraId="0E2B5017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23A5" w:rsidRPr="0049496C" w14:paraId="6A33642E" w14:textId="77777777" w:rsidTr="004B23A5">
        <w:tc>
          <w:tcPr>
            <w:tcW w:w="1144" w:type="pct"/>
            <w:tcBorders>
              <w:bottom w:val="nil"/>
            </w:tcBorders>
          </w:tcPr>
          <w:p w14:paraId="1DFEF08C" w14:textId="77777777" w:rsidR="003523A5" w:rsidRPr="0049496C" w:rsidRDefault="003523A5" w:rsidP="00C51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KD-EPI</w:t>
            </w:r>
          </w:p>
        </w:tc>
        <w:tc>
          <w:tcPr>
            <w:tcW w:w="872" w:type="pct"/>
            <w:tcBorders>
              <w:bottom w:val="nil"/>
            </w:tcBorders>
          </w:tcPr>
          <w:p w14:paraId="585EEBBF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9" w:type="pct"/>
            <w:tcBorders>
              <w:bottom w:val="nil"/>
            </w:tcBorders>
          </w:tcPr>
          <w:p w14:paraId="4C86E3C4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tcBorders>
              <w:bottom w:val="nil"/>
            </w:tcBorders>
          </w:tcPr>
          <w:p w14:paraId="6DDCA6D3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9" w:type="pct"/>
            <w:tcBorders>
              <w:bottom w:val="nil"/>
            </w:tcBorders>
          </w:tcPr>
          <w:p w14:paraId="44F8D793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tcBorders>
              <w:bottom w:val="nil"/>
            </w:tcBorders>
          </w:tcPr>
          <w:p w14:paraId="19730409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9" w:type="pct"/>
            <w:tcBorders>
              <w:bottom w:val="nil"/>
            </w:tcBorders>
          </w:tcPr>
          <w:p w14:paraId="6C6E9ABE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23A5" w:rsidRPr="0049496C" w14:paraId="40F76FD4" w14:textId="77777777" w:rsidTr="004B23A5">
        <w:tc>
          <w:tcPr>
            <w:tcW w:w="1144" w:type="pct"/>
            <w:tcBorders>
              <w:bottom w:val="nil"/>
            </w:tcBorders>
          </w:tcPr>
          <w:p w14:paraId="50972DF9" w14:textId="75159680" w:rsidR="003523A5" w:rsidRPr="0049496C" w:rsidRDefault="003523A5" w:rsidP="00C51193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er SD decrease</w:t>
            </w:r>
            <w:r w:rsidR="00CF09C8" w:rsidRPr="0049496C">
              <w:rPr>
                <w:rFonts w:ascii="Times New Roman" w:eastAsia="等线" w:hAnsi="Times New Roman" w:cs="Times New Roman"/>
                <w:sz w:val="21"/>
                <w:szCs w:val="21"/>
              </w:rPr>
              <w:t>‡</w:t>
            </w:r>
          </w:p>
        </w:tc>
        <w:tc>
          <w:tcPr>
            <w:tcW w:w="872" w:type="pct"/>
            <w:tcBorders>
              <w:bottom w:val="nil"/>
            </w:tcBorders>
          </w:tcPr>
          <w:p w14:paraId="52CB8D8F" w14:textId="54188F2A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0 (1.03-1.16)</w:t>
            </w:r>
          </w:p>
        </w:tc>
        <w:tc>
          <w:tcPr>
            <w:tcW w:w="449" w:type="pct"/>
            <w:tcBorders>
              <w:bottom w:val="nil"/>
            </w:tcBorders>
          </w:tcPr>
          <w:p w14:paraId="66029A90" w14:textId="17D12CC6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C34981" w:rsidRPr="0049496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18" w:type="pct"/>
            <w:tcBorders>
              <w:bottom w:val="nil"/>
            </w:tcBorders>
          </w:tcPr>
          <w:p w14:paraId="0CF06A92" w14:textId="2654A682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7 (1.09-1.26)</w:t>
            </w:r>
          </w:p>
        </w:tc>
        <w:tc>
          <w:tcPr>
            <w:tcW w:w="449" w:type="pct"/>
            <w:tcBorders>
              <w:bottom w:val="nil"/>
            </w:tcBorders>
          </w:tcPr>
          <w:p w14:paraId="7E3517DC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818" w:type="pct"/>
            <w:tcBorders>
              <w:bottom w:val="nil"/>
            </w:tcBorders>
          </w:tcPr>
          <w:p w14:paraId="55E1554C" w14:textId="20AFB078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1 (1.03-1.21)</w:t>
            </w:r>
          </w:p>
        </w:tc>
        <w:tc>
          <w:tcPr>
            <w:tcW w:w="449" w:type="pct"/>
            <w:tcBorders>
              <w:bottom w:val="nil"/>
            </w:tcBorders>
          </w:tcPr>
          <w:p w14:paraId="4092208C" w14:textId="498B166D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D2B7F" w:rsidRPr="0049496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3523A5" w:rsidRPr="0049496C" w14:paraId="23C6D824" w14:textId="77777777" w:rsidTr="004B23A5">
        <w:tc>
          <w:tcPr>
            <w:tcW w:w="1144" w:type="pct"/>
            <w:tcBorders>
              <w:bottom w:val="nil"/>
            </w:tcBorders>
          </w:tcPr>
          <w:p w14:paraId="6F89F11A" w14:textId="77777777" w:rsidR="003523A5" w:rsidRPr="0049496C" w:rsidRDefault="003523A5" w:rsidP="00C51193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60&lt;</w:t>
            </w:r>
          </w:p>
        </w:tc>
        <w:tc>
          <w:tcPr>
            <w:tcW w:w="872" w:type="pct"/>
            <w:tcBorders>
              <w:bottom w:val="nil"/>
            </w:tcBorders>
          </w:tcPr>
          <w:p w14:paraId="19F37187" w14:textId="53C4F87C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32 (1.07-1.63)</w:t>
            </w:r>
          </w:p>
        </w:tc>
        <w:tc>
          <w:tcPr>
            <w:tcW w:w="449" w:type="pct"/>
            <w:tcBorders>
              <w:bottom w:val="nil"/>
            </w:tcBorders>
          </w:tcPr>
          <w:p w14:paraId="2B56FDEB" w14:textId="4E4C23C9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C34981" w:rsidRPr="0049496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8" w:type="pct"/>
            <w:tcBorders>
              <w:bottom w:val="nil"/>
            </w:tcBorders>
          </w:tcPr>
          <w:p w14:paraId="4357EADA" w14:textId="2CB8C4C0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65 (1.28-2.13)</w:t>
            </w:r>
          </w:p>
        </w:tc>
        <w:tc>
          <w:tcPr>
            <w:tcW w:w="449" w:type="pct"/>
            <w:tcBorders>
              <w:bottom w:val="nil"/>
            </w:tcBorders>
          </w:tcPr>
          <w:p w14:paraId="1ED975CE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818" w:type="pct"/>
            <w:tcBorders>
              <w:bottom w:val="nil"/>
            </w:tcBorders>
          </w:tcPr>
          <w:p w14:paraId="178913B0" w14:textId="2939A05E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50 (1.12-2.01)</w:t>
            </w:r>
          </w:p>
        </w:tc>
        <w:tc>
          <w:tcPr>
            <w:tcW w:w="449" w:type="pct"/>
            <w:tcBorders>
              <w:bottom w:val="nil"/>
            </w:tcBorders>
          </w:tcPr>
          <w:p w14:paraId="00C51518" w14:textId="3FEB5A5E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</w:tr>
      <w:tr w:rsidR="003523A5" w:rsidRPr="0049496C" w14:paraId="59A1AB74" w14:textId="77777777" w:rsidTr="004B23A5">
        <w:tc>
          <w:tcPr>
            <w:tcW w:w="1144" w:type="pct"/>
            <w:tcBorders>
              <w:bottom w:val="nil"/>
            </w:tcBorders>
          </w:tcPr>
          <w:p w14:paraId="1E5EAD2E" w14:textId="77777777" w:rsidR="003523A5" w:rsidRPr="0049496C" w:rsidRDefault="003523A5" w:rsidP="00C51193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60 - 90</w:t>
            </w:r>
          </w:p>
        </w:tc>
        <w:tc>
          <w:tcPr>
            <w:tcW w:w="872" w:type="pct"/>
            <w:tcBorders>
              <w:bottom w:val="nil"/>
            </w:tcBorders>
          </w:tcPr>
          <w:p w14:paraId="3126835C" w14:textId="53246DDB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16 (1.00-1.35)</w:t>
            </w:r>
          </w:p>
        </w:tc>
        <w:tc>
          <w:tcPr>
            <w:tcW w:w="449" w:type="pct"/>
            <w:tcBorders>
              <w:bottom w:val="nil"/>
            </w:tcBorders>
          </w:tcPr>
          <w:p w14:paraId="2D8A20C0" w14:textId="14FDD2BE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48</w:t>
            </w:r>
          </w:p>
        </w:tc>
        <w:tc>
          <w:tcPr>
            <w:tcW w:w="818" w:type="pct"/>
            <w:tcBorders>
              <w:bottom w:val="nil"/>
            </w:tcBorders>
          </w:tcPr>
          <w:p w14:paraId="27172A0D" w14:textId="7F914963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23 (1.04-1.45)</w:t>
            </w:r>
          </w:p>
        </w:tc>
        <w:tc>
          <w:tcPr>
            <w:tcW w:w="449" w:type="pct"/>
            <w:tcBorders>
              <w:bottom w:val="nil"/>
            </w:tcBorders>
          </w:tcPr>
          <w:p w14:paraId="3EB4EAB5" w14:textId="592281E5" w:rsidR="003523A5" w:rsidRPr="0049496C" w:rsidRDefault="00C34981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14</w:t>
            </w:r>
          </w:p>
        </w:tc>
        <w:tc>
          <w:tcPr>
            <w:tcW w:w="818" w:type="pct"/>
            <w:tcBorders>
              <w:bottom w:val="nil"/>
            </w:tcBorders>
          </w:tcPr>
          <w:p w14:paraId="3D9D09DE" w14:textId="11D6AFFB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07 (0.88-1.29)</w:t>
            </w:r>
          </w:p>
        </w:tc>
        <w:tc>
          <w:tcPr>
            <w:tcW w:w="449" w:type="pct"/>
            <w:tcBorders>
              <w:bottom w:val="nil"/>
            </w:tcBorders>
          </w:tcPr>
          <w:p w14:paraId="4C905F37" w14:textId="276DA9F5" w:rsidR="003523A5" w:rsidRPr="0049496C" w:rsidRDefault="005D2B7F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.514</w:t>
            </w:r>
          </w:p>
        </w:tc>
      </w:tr>
      <w:tr w:rsidR="003523A5" w:rsidRPr="0049496C" w14:paraId="08DF999E" w14:textId="77777777" w:rsidTr="004B23A5">
        <w:tc>
          <w:tcPr>
            <w:tcW w:w="1144" w:type="pct"/>
            <w:tcBorders>
              <w:top w:val="nil"/>
              <w:bottom w:val="single" w:sz="8" w:space="0" w:color="auto"/>
            </w:tcBorders>
          </w:tcPr>
          <w:p w14:paraId="2A3B5F41" w14:textId="77777777" w:rsidR="003523A5" w:rsidRPr="0049496C" w:rsidRDefault="003523A5" w:rsidP="00C51193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 w:hint="eastAsia"/>
                <w:sz w:val="21"/>
                <w:szCs w:val="21"/>
              </w:rPr>
              <w:t>≥</w:t>
            </w: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872" w:type="pct"/>
            <w:tcBorders>
              <w:top w:val="nil"/>
              <w:bottom w:val="single" w:sz="8" w:space="0" w:color="auto"/>
            </w:tcBorders>
          </w:tcPr>
          <w:p w14:paraId="42C1F97C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</w:tcPr>
          <w:p w14:paraId="268CDEB8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tcBorders>
              <w:top w:val="nil"/>
              <w:bottom w:val="single" w:sz="8" w:space="0" w:color="auto"/>
            </w:tcBorders>
          </w:tcPr>
          <w:p w14:paraId="0548F610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</w:tcPr>
          <w:p w14:paraId="5B1486A6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tcBorders>
              <w:top w:val="nil"/>
              <w:bottom w:val="single" w:sz="8" w:space="0" w:color="auto"/>
            </w:tcBorders>
          </w:tcPr>
          <w:p w14:paraId="3D7E690B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96C">
              <w:rPr>
                <w:rFonts w:ascii="Times New Roman" w:hAnsi="Times New Roman" w:cs="Times New Roman"/>
                <w:sz w:val="21"/>
                <w:szCs w:val="21"/>
              </w:rPr>
              <w:t>1.00 [ref.]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</w:tcPr>
          <w:p w14:paraId="3590A390" w14:textId="77777777" w:rsidR="003523A5" w:rsidRPr="0049496C" w:rsidRDefault="003523A5" w:rsidP="00C511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2CEAE23" w14:textId="5885A67E" w:rsidR="003523A5" w:rsidRPr="0049496C" w:rsidRDefault="003523A5" w:rsidP="003523A5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Model I: unadjusted. Model II: adjusted for age, gender, and BMI. Model III: as for Model II plus smoking, drinking, physical activity, β-blocker, statin, diabetes, liver dysfunction, ASCVD, and triglycerides.</w:t>
      </w:r>
    </w:p>
    <w:p w14:paraId="21E3FFAB" w14:textId="363F8981" w:rsidR="00CF09C8" w:rsidRPr="0049496C" w:rsidRDefault="003523A5" w:rsidP="00CF09C8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OR, odds ratio; SD, standard deviation; CI, confidence interval; BMI, body mass index; ASCVD, atherosclerotic cardiovascular disease; HDL-C, high density lipoprotein cholesterol; eGFR, estimated glomerular filtration rate;</w:t>
      </w:r>
      <w:r w:rsidR="00AF4947" w:rsidRPr="00AF4947">
        <w:t xml:space="preserve"> </w:t>
      </w:r>
      <w:r w:rsidR="00AF4947" w:rsidRPr="00AF4947">
        <w:rPr>
          <w:rFonts w:ascii="Times New Roman" w:hAnsi="Times New Roman" w:cs="Times New Roman"/>
          <w:kern w:val="0"/>
          <w:sz w:val="24"/>
          <w:szCs w:val="24"/>
        </w:rPr>
        <w:t>C-MDRD, Chinese Modification of Diet in Renal Disease</w:t>
      </w:r>
      <w:r w:rsidR="00AF4947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 CKD-EPI, Chronic Kidney Disease Epidemiology Collaboration.</w:t>
      </w:r>
    </w:p>
    <w:p w14:paraId="53EC7ABA" w14:textId="77777777" w:rsidR="00CF09C8" w:rsidRPr="0049496C" w:rsidRDefault="00CF09C8" w:rsidP="00CF09C8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†One SD is equal to 22.6.</w:t>
      </w:r>
    </w:p>
    <w:p w14:paraId="768E2F7F" w14:textId="5A6E48D2" w:rsidR="00CF09C8" w:rsidRPr="0049496C" w:rsidRDefault="00CF09C8" w:rsidP="00CF09C8">
      <w:pPr>
        <w:spacing w:afterLines="100" w:after="312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‡One SD is equal to 14.4.</w:t>
      </w:r>
    </w:p>
    <w:p w14:paraId="3B6B354E" w14:textId="1B5AAF31" w:rsidR="00893280" w:rsidRPr="0049496C" w:rsidRDefault="007D3AAD" w:rsidP="001337AC">
      <w:pPr>
        <w:spacing w:beforeLines="50" w:before="156" w:afterLines="50" w:after="156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Age-adapted definition of CKD was used for </w:t>
      </w:r>
      <w:r w:rsidR="008F7AD7" w:rsidRPr="0049496C">
        <w:rPr>
          <w:rFonts w:ascii="Times New Roman" w:hAnsi="Times New Roman" w:cs="Times New Roman"/>
          <w:kern w:val="0"/>
          <w:sz w:val="24"/>
          <w:szCs w:val="24"/>
        </w:rPr>
        <w:t xml:space="preserve">sensitivity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analysis</w:t>
      </w:r>
      <w:r w:rsidR="008F7AD7" w:rsidRPr="0049496C">
        <w:rPr>
          <w:rFonts w:ascii="Times New Roman" w:hAnsi="Times New Roman" w:cs="Times New Roman"/>
          <w:kern w:val="0"/>
          <w:sz w:val="24"/>
          <w:szCs w:val="24"/>
        </w:rPr>
        <w:t>,</w:t>
      </w:r>
      <w:r w:rsidR="008F7AD7" w:rsidRPr="0049496C">
        <w:t xml:space="preserve"> </w:t>
      </w:r>
      <w:r w:rsidR="008F7AD7" w:rsidRPr="0049496C">
        <w:rPr>
          <w:rFonts w:ascii="Times New Roman" w:hAnsi="Times New Roman" w:cs="Times New Roman"/>
          <w:kern w:val="0"/>
          <w:sz w:val="24"/>
          <w:szCs w:val="24"/>
        </w:rPr>
        <w:t>considering the normal decline of renal function in the elderly.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 xml:space="preserve"> The results revealed that for the C-MDRD and CKD-EPI equations, no significant association between eGFR &lt; 45 m</w:t>
      </w:r>
      <w:r w:rsidR="00285929" w:rsidRPr="0049496C">
        <w:rPr>
          <w:rFonts w:ascii="Times New Roman" w:hAnsi="Times New Roman" w:cs="Times New Roman"/>
          <w:kern w:val="0"/>
          <w:sz w:val="24"/>
          <w:szCs w:val="24"/>
        </w:rPr>
        <w:t>L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>/min/1.73m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 xml:space="preserve"> and low HDL-C was observed. However, for the FAS equation, for eGFR &lt; 45 m</w:t>
      </w:r>
      <w:r w:rsidR="00285929" w:rsidRPr="0049496C">
        <w:rPr>
          <w:rFonts w:ascii="Times New Roman" w:hAnsi="Times New Roman" w:cs="Times New Roman"/>
          <w:kern w:val="0"/>
          <w:sz w:val="24"/>
          <w:szCs w:val="24"/>
        </w:rPr>
        <w:t>L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>/min/1.73m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 xml:space="preserve"> was significantly associated with low HDL-C. </w:t>
      </w:r>
      <w:r w:rsidR="008F7AD7" w:rsidRPr="0049496C">
        <w:rPr>
          <w:rFonts w:ascii="Times New Roman" w:hAnsi="Times New Roman" w:cs="Times New Roman"/>
          <w:kern w:val="0"/>
          <w:sz w:val="24"/>
          <w:szCs w:val="24"/>
        </w:rPr>
        <w:t>Moreover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>, for eGFR</w:t>
      </w:r>
      <w:r w:rsidR="008F7AD7" w:rsidRPr="0049496C">
        <w:rPr>
          <w:rFonts w:ascii="Times New Roman" w:hAnsi="Times New Roman" w:cs="Times New Roman"/>
          <w:kern w:val="0"/>
          <w:sz w:val="24"/>
          <w:szCs w:val="24"/>
        </w:rPr>
        <w:t xml:space="preserve"> in the range of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 xml:space="preserve"> 45-60 m</w:t>
      </w:r>
      <w:r w:rsidR="00285929" w:rsidRPr="0049496C">
        <w:rPr>
          <w:rFonts w:ascii="Times New Roman" w:hAnsi="Times New Roman" w:cs="Times New Roman"/>
          <w:kern w:val="0"/>
          <w:sz w:val="24"/>
          <w:szCs w:val="24"/>
        </w:rPr>
        <w:t>L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>/min/1.73m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>, there w</w:t>
      </w:r>
      <w:r w:rsidR="008F7AD7" w:rsidRPr="0049496C">
        <w:rPr>
          <w:rFonts w:ascii="Times New Roman" w:hAnsi="Times New Roman" w:cs="Times New Roman"/>
          <w:kern w:val="0"/>
          <w:sz w:val="24"/>
          <w:szCs w:val="24"/>
        </w:rPr>
        <w:t>ere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 xml:space="preserve"> significant </w:t>
      </w:r>
      <w:r w:rsidR="008F7AD7" w:rsidRPr="0049496C">
        <w:rPr>
          <w:rFonts w:ascii="Times New Roman" w:hAnsi="Times New Roman" w:cs="Times New Roman"/>
          <w:kern w:val="0"/>
          <w:sz w:val="24"/>
          <w:szCs w:val="24"/>
        </w:rPr>
        <w:t xml:space="preserve">associations 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8F7AD7" w:rsidRPr="0049496C">
        <w:rPr>
          <w:rFonts w:ascii="Times New Roman" w:hAnsi="Times New Roman" w:cs="Times New Roman"/>
          <w:kern w:val="0"/>
          <w:sz w:val="24"/>
          <w:szCs w:val="24"/>
        </w:rPr>
        <w:t xml:space="preserve">moderate strength 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>with low HDL-C</w:t>
      </w:r>
      <w:r w:rsidR="00CC2652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466720" w:rsidRPr="0049496C">
        <w:rPr>
          <w:rFonts w:ascii="Times New Roman" w:hAnsi="Times New Roman" w:cs="Times New Roman"/>
          <w:kern w:val="0"/>
          <w:sz w:val="24"/>
          <w:szCs w:val="24"/>
        </w:rPr>
        <w:t>ORs (95% CI): C-MDRD: 2.25 (1.27-3.98); CKD-EPI:</w:t>
      </w:r>
      <w:r w:rsidR="00466720" w:rsidRPr="0049496C">
        <w:t xml:space="preserve"> </w:t>
      </w:r>
      <w:r w:rsidR="00466720" w:rsidRPr="0049496C">
        <w:rPr>
          <w:rFonts w:ascii="Times New Roman" w:hAnsi="Times New Roman" w:cs="Times New Roman"/>
          <w:kern w:val="0"/>
          <w:sz w:val="24"/>
          <w:szCs w:val="24"/>
        </w:rPr>
        <w:t xml:space="preserve">1.79 (1.31-2.45); FAS: </w:t>
      </w:r>
      <w:r w:rsidR="00466720" w:rsidRPr="0049496C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466720" w:rsidRPr="0049496C">
        <w:rPr>
          <w:rFonts w:ascii="Times New Roman" w:hAnsi="Times New Roman" w:cs="Times New Roman"/>
          <w:kern w:val="0"/>
          <w:sz w:val="24"/>
          <w:szCs w:val="24"/>
        </w:rPr>
        <w:t>.42 (1.07-1.89)</w:t>
      </w:r>
      <w:r w:rsidR="00CC2652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CC2652" w:rsidRPr="0049496C">
        <w:rPr>
          <w:rFonts w:ascii="Times New Roman" w:hAnsi="Times New Roman" w:cs="Times New Roman"/>
          <w:kern w:val="0"/>
          <w:sz w:val="24"/>
          <w:szCs w:val="24"/>
        </w:rPr>
        <w:t>Appendix Table 5</w:t>
      </w:r>
      <w:r w:rsidR="00CC2652">
        <w:rPr>
          <w:rFonts w:ascii="Times New Roman" w:hAnsi="Times New Roman" w:cs="Times New Roman"/>
          <w:kern w:val="0"/>
          <w:sz w:val="24"/>
          <w:szCs w:val="24"/>
        </w:rPr>
        <w:t>)</w:t>
      </w:r>
      <w:r w:rsidR="00985535" w:rsidRPr="0049496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0BA4904" w14:textId="61C87BA5" w:rsidR="00936FBC" w:rsidRPr="0049496C" w:rsidRDefault="00733043" w:rsidP="00733043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Appendix Table 5. </w:t>
      </w:r>
      <w:r w:rsidRPr="00036D3E">
        <w:rPr>
          <w:rFonts w:ascii="Times New Roman" w:hAnsi="Times New Roman" w:cs="Times New Roman"/>
          <w:kern w:val="0"/>
          <w:sz w:val="24"/>
          <w:szCs w:val="24"/>
        </w:rPr>
        <w:t>Multiple logistic regression analyses of low HDL-C</w:t>
      </w:r>
      <w:r w:rsidR="00036D3E" w:rsidRPr="00036D3E">
        <w:rPr>
          <w:rFonts w:ascii="Times New Roman" w:hAnsi="Times New Roman" w:cs="Times New Roman"/>
          <w:kern w:val="0"/>
          <w:sz w:val="24"/>
          <w:szCs w:val="24"/>
        </w:rPr>
        <w:t xml:space="preserve"> and eGFR (age-dependent cutoffs)</w:t>
      </w:r>
      <w:r w:rsidRPr="00036D3E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729"/>
        <w:gridCol w:w="957"/>
        <w:gridCol w:w="1729"/>
        <w:gridCol w:w="957"/>
        <w:gridCol w:w="1729"/>
        <w:gridCol w:w="954"/>
      </w:tblGrid>
      <w:tr w:rsidR="00893280" w:rsidRPr="0049496C" w14:paraId="29DB04D0" w14:textId="77777777" w:rsidTr="00BE774E">
        <w:trPr>
          <w:jc w:val="center"/>
        </w:trPr>
        <w:tc>
          <w:tcPr>
            <w:tcW w:w="1152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71C1C6B" w14:textId="3436E138" w:rsidR="00893280" w:rsidRPr="0049496C" w:rsidRDefault="00893280" w:rsidP="0098777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eGFR, m</w:t>
            </w:r>
            <w:r w:rsidR="00285929" w:rsidRPr="0049496C">
              <w:rPr>
                <w:rFonts w:ascii="Times New Roman" w:hAnsi="Times New Roman" w:cs="Times New Roman"/>
              </w:rPr>
              <w:t>L</w:t>
            </w:r>
            <w:r w:rsidRPr="0049496C">
              <w:rPr>
                <w:rFonts w:ascii="Times New Roman" w:hAnsi="Times New Roman" w:cs="Times New Roman"/>
              </w:rPr>
              <w:t>/min/1.73 m</w:t>
            </w:r>
            <w:r w:rsidRPr="0049496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8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31C848" w14:textId="3AD63AE6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Model I</w:t>
            </w:r>
          </w:p>
        </w:tc>
        <w:tc>
          <w:tcPr>
            <w:tcW w:w="128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878FF6" w14:textId="4FFB5B76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Model II</w:t>
            </w:r>
          </w:p>
        </w:tc>
        <w:tc>
          <w:tcPr>
            <w:tcW w:w="128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A2065D" w14:textId="676B7B56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Model III</w:t>
            </w:r>
          </w:p>
        </w:tc>
      </w:tr>
      <w:tr w:rsidR="00BE774E" w:rsidRPr="0049496C" w14:paraId="033D2965" w14:textId="77777777" w:rsidTr="00BE774E">
        <w:trPr>
          <w:jc w:val="center"/>
        </w:trPr>
        <w:tc>
          <w:tcPr>
            <w:tcW w:w="115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54701C" w14:textId="77777777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DC621" w14:textId="49D2CCD6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69F4F" w14:textId="3709040F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  <w:i/>
                <w:iCs/>
              </w:rPr>
              <w:t>P</w:t>
            </w:r>
            <w:r w:rsidRPr="0049496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A3978" w14:textId="6FED96E0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B8B09" w14:textId="08C21101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  <w:i/>
                <w:iCs/>
              </w:rPr>
              <w:t>P</w:t>
            </w:r>
            <w:r w:rsidRPr="0049496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94F6" w14:textId="18131022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8026" w14:textId="2E5EA7BE" w:rsidR="00893280" w:rsidRPr="0049496C" w:rsidRDefault="00893280" w:rsidP="0098777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  <w:i/>
                <w:iCs/>
              </w:rPr>
              <w:t>P</w:t>
            </w:r>
            <w:r w:rsidRPr="0049496C">
              <w:rPr>
                <w:rFonts w:ascii="Times New Roman" w:hAnsi="Times New Roman" w:cs="Times New Roman"/>
              </w:rPr>
              <w:t>-value</w:t>
            </w:r>
          </w:p>
        </w:tc>
      </w:tr>
      <w:tr w:rsidR="00BE774E" w:rsidRPr="0049496C" w14:paraId="1B51E936" w14:textId="77777777" w:rsidTr="00BE774E">
        <w:trPr>
          <w:jc w:val="center"/>
        </w:trPr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5C69B745" w14:textId="00AB8905" w:rsidR="00893280" w:rsidRPr="0049496C" w:rsidRDefault="00893280" w:rsidP="0089328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C-MDRD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5EA8B905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9CED554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5EDAA931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599A70E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72AA66ED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E3B7DB3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774E" w:rsidRPr="0049496C" w14:paraId="791C7A63" w14:textId="77777777" w:rsidTr="00BE774E">
        <w:trPr>
          <w:jc w:val="center"/>
        </w:trPr>
        <w:tc>
          <w:tcPr>
            <w:tcW w:w="1152" w:type="pct"/>
            <w:vAlign w:val="center"/>
          </w:tcPr>
          <w:p w14:paraId="14958CA7" w14:textId="3996C832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45&lt;</w:t>
            </w:r>
          </w:p>
        </w:tc>
        <w:tc>
          <w:tcPr>
            <w:tcW w:w="826" w:type="pct"/>
            <w:vAlign w:val="center"/>
          </w:tcPr>
          <w:p w14:paraId="4841B191" w14:textId="136C160F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09 (0.38-3.15)</w:t>
            </w:r>
          </w:p>
        </w:tc>
        <w:tc>
          <w:tcPr>
            <w:tcW w:w="457" w:type="pct"/>
            <w:vAlign w:val="center"/>
          </w:tcPr>
          <w:p w14:paraId="1B45EBC8" w14:textId="1D79F674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826" w:type="pct"/>
            <w:vAlign w:val="center"/>
          </w:tcPr>
          <w:p w14:paraId="647324E8" w14:textId="6095C97D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86 (0.25-2.91)</w:t>
            </w:r>
          </w:p>
        </w:tc>
        <w:tc>
          <w:tcPr>
            <w:tcW w:w="457" w:type="pct"/>
            <w:vAlign w:val="center"/>
          </w:tcPr>
          <w:p w14:paraId="305BBC89" w14:textId="4799822F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808</w:t>
            </w:r>
          </w:p>
        </w:tc>
        <w:tc>
          <w:tcPr>
            <w:tcW w:w="826" w:type="pct"/>
            <w:vAlign w:val="center"/>
          </w:tcPr>
          <w:p w14:paraId="4A5CAEF5" w14:textId="0C6C7718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98 (0.27-3.57)</w:t>
            </w:r>
          </w:p>
        </w:tc>
        <w:tc>
          <w:tcPr>
            <w:tcW w:w="457" w:type="pct"/>
            <w:vAlign w:val="center"/>
          </w:tcPr>
          <w:p w14:paraId="60B0C904" w14:textId="40A12A4D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978</w:t>
            </w:r>
          </w:p>
        </w:tc>
      </w:tr>
      <w:tr w:rsidR="00BE774E" w:rsidRPr="0049496C" w14:paraId="144F80F2" w14:textId="77777777" w:rsidTr="00BE774E">
        <w:trPr>
          <w:jc w:val="center"/>
        </w:trPr>
        <w:tc>
          <w:tcPr>
            <w:tcW w:w="1152" w:type="pct"/>
            <w:vAlign w:val="center"/>
          </w:tcPr>
          <w:p w14:paraId="2AB7D503" w14:textId="16347468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45 - 60</w:t>
            </w:r>
          </w:p>
        </w:tc>
        <w:tc>
          <w:tcPr>
            <w:tcW w:w="826" w:type="pct"/>
            <w:vAlign w:val="center"/>
          </w:tcPr>
          <w:p w14:paraId="6973A768" w14:textId="7613FE05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82 (1.10-3.01)</w:t>
            </w:r>
          </w:p>
        </w:tc>
        <w:tc>
          <w:tcPr>
            <w:tcW w:w="457" w:type="pct"/>
            <w:vAlign w:val="center"/>
          </w:tcPr>
          <w:p w14:paraId="14EA4063" w14:textId="5F2D4DB6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826" w:type="pct"/>
            <w:vAlign w:val="center"/>
          </w:tcPr>
          <w:p w14:paraId="79B4D640" w14:textId="57D22A15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94 (1.16-3.26)</w:t>
            </w:r>
          </w:p>
        </w:tc>
        <w:tc>
          <w:tcPr>
            <w:tcW w:w="457" w:type="pct"/>
            <w:vAlign w:val="center"/>
          </w:tcPr>
          <w:p w14:paraId="298C4F9C" w14:textId="315713BA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826" w:type="pct"/>
            <w:vAlign w:val="center"/>
          </w:tcPr>
          <w:p w14:paraId="06D6DEFB" w14:textId="60C82761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2</w:t>
            </w:r>
            <w:r w:rsidRPr="0049496C">
              <w:rPr>
                <w:rFonts w:ascii="Times New Roman" w:hAnsi="Times New Roman" w:cs="Times New Roman"/>
              </w:rPr>
              <w:t>.25 (1.27-3.98)</w:t>
            </w:r>
          </w:p>
        </w:tc>
        <w:tc>
          <w:tcPr>
            <w:tcW w:w="457" w:type="pct"/>
            <w:vAlign w:val="center"/>
          </w:tcPr>
          <w:p w14:paraId="7C34E559" w14:textId="4FF906AA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06</w:t>
            </w:r>
          </w:p>
        </w:tc>
      </w:tr>
      <w:tr w:rsidR="00BE774E" w:rsidRPr="0049496C" w14:paraId="5D72B230" w14:textId="77777777" w:rsidTr="00BE774E">
        <w:trPr>
          <w:jc w:val="center"/>
        </w:trPr>
        <w:tc>
          <w:tcPr>
            <w:tcW w:w="1152" w:type="pct"/>
            <w:vAlign w:val="center"/>
          </w:tcPr>
          <w:p w14:paraId="49126FE6" w14:textId="3CF9781E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60 - 75</w:t>
            </w:r>
          </w:p>
        </w:tc>
        <w:tc>
          <w:tcPr>
            <w:tcW w:w="826" w:type="pct"/>
            <w:vAlign w:val="center"/>
          </w:tcPr>
          <w:p w14:paraId="635B95EE" w14:textId="38B49E2A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51 (1.13-2.01)</w:t>
            </w:r>
          </w:p>
        </w:tc>
        <w:tc>
          <w:tcPr>
            <w:tcW w:w="457" w:type="pct"/>
            <w:vAlign w:val="center"/>
          </w:tcPr>
          <w:p w14:paraId="4B93C153" w14:textId="33C4C8E3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26" w:type="pct"/>
            <w:vAlign w:val="center"/>
          </w:tcPr>
          <w:p w14:paraId="7E6C5C46" w14:textId="7955180F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59 (1.18-2.14)</w:t>
            </w:r>
          </w:p>
        </w:tc>
        <w:tc>
          <w:tcPr>
            <w:tcW w:w="457" w:type="pct"/>
            <w:vAlign w:val="center"/>
          </w:tcPr>
          <w:p w14:paraId="1E1CE271" w14:textId="2AA2AF8C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26" w:type="pct"/>
            <w:vAlign w:val="center"/>
          </w:tcPr>
          <w:p w14:paraId="5527CA03" w14:textId="38CE6C3E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50 (1.06-2.13)</w:t>
            </w:r>
          </w:p>
        </w:tc>
        <w:tc>
          <w:tcPr>
            <w:tcW w:w="457" w:type="pct"/>
            <w:vAlign w:val="center"/>
          </w:tcPr>
          <w:p w14:paraId="727DC16F" w14:textId="783A4877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22</w:t>
            </w:r>
          </w:p>
        </w:tc>
      </w:tr>
      <w:tr w:rsidR="00BE774E" w:rsidRPr="0049496C" w14:paraId="4E36053C" w14:textId="77777777" w:rsidTr="00BE774E">
        <w:trPr>
          <w:jc w:val="center"/>
        </w:trPr>
        <w:tc>
          <w:tcPr>
            <w:tcW w:w="1152" w:type="pct"/>
            <w:vAlign w:val="center"/>
          </w:tcPr>
          <w:p w14:paraId="142AC6D0" w14:textId="5D2F4C59" w:rsidR="00936FBC" w:rsidRPr="0049496C" w:rsidRDefault="00936FBC" w:rsidP="00936FBC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826" w:type="pct"/>
          </w:tcPr>
          <w:p w14:paraId="4819D834" w14:textId="5B50FDD8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2288170A" w14:textId="77777777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</w:tcPr>
          <w:p w14:paraId="59E88D6F" w14:textId="4D273730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4986BB02" w14:textId="77777777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</w:tcPr>
          <w:p w14:paraId="50C113D7" w14:textId="747CFF9B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1A231053" w14:textId="658C4BF4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774E" w:rsidRPr="0049496C" w14:paraId="32C8C73E" w14:textId="77777777" w:rsidTr="00BE774E">
        <w:trPr>
          <w:jc w:val="center"/>
        </w:trPr>
        <w:tc>
          <w:tcPr>
            <w:tcW w:w="1152" w:type="pct"/>
            <w:vAlign w:val="center"/>
          </w:tcPr>
          <w:p w14:paraId="0973BAC6" w14:textId="4BD1AA3E" w:rsidR="00893280" w:rsidRPr="0049496C" w:rsidRDefault="00893280" w:rsidP="0089328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CKD-EPI</w:t>
            </w:r>
          </w:p>
        </w:tc>
        <w:tc>
          <w:tcPr>
            <w:tcW w:w="826" w:type="pct"/>
            <w:vAlign w:val="center"/>
          </w:tcPr>
          <w:p w14:paraId="37D0E797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vAlign w:val="center"/>
          </w:tcPr>
          <w:p w14:paraId="64516565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vAlign w:val="center"/>
          </w:tcPr>
          <w:p w14:paraId="21ABAFDB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vAlign w:val="center"/>
          </w:tcPr>
          <w:p w14:paraId="52862811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vAlign w:val="center"/>
          </w:tcPr>
          <w:p w14:paraId="7FBC0743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vAlign w:val="center"/>
          </w:tcPr>
          <w:p w14:paraId="6B6F958A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774E" w:rsidRPr="0049496C" w14:paraId="0A956B3F" w14:textId="77777777" w:rsidTr="00BE774E">
        <w:trPr>
          <w:jc w:val="center"/>
        </w:trPr>
        <w:tc>
          <w:tcPr>
            <w:tcW w:w="1152" w:type="pct"/>
            <w:vAlign w:val="center"/>
          </w:tcPr>
          <w:p w14:paraId="1597997A" w14:textId="10F28F12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45&lt;</w:t>
            </w:r>
          </w:p>
        </w:tc>
        <w:tc>
          <w:tcPr>
            <w:tcW w:w="826" w:type="pct"/>
            <w:vAlign w:val="center"/>
          </w:tcPr>
          <w:p w14:paraId="73E79058" w14:textId="1497646B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39 (0.87-2.23)</w:t>
            </w:r>
          </w:p>
        </w:tc>
        <w:tc>
          <w:tcPr>
            <w:tcW w:w="457" w:type="pct"/>
            <w:vAlign w:val="center"/>
          </w:tcPr>
          <w:p w14:paraId="1599748F" w14:textId="3EDC112E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826" w:type="pct"/>
            <w:vAlign w:val="center"/>
          </w:tcPr>
          <w:p w14:paraId="3B195DB4" w14:textId="7B1DDE59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51 (0.91-2.51)</w:t>
            </w:r>
          </w:p>
        </w:tc>
        <w:tc>
          <w:tcPr>
            <w:tcW w:w="457" w:type="pct"/>
            <w:vAlign w:val="center"/>
          </w:tcPr>
          <w:p w14:paraId="572C8E5E" w14:textId="49781701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826" w:type="pct"/>
            <w:vAlign w:val="center"/>
          </w:tcPr>
          <w:p w14:paraId="635E8D07" w14:textId="0292003B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49 (0.86-2.56)</w:t>
            </w:r>
          </w:p>
        </w:tc>
        <w:tc>
          <w:tcPr>
            <w:tcW w:w="457" w:type="pct"/>
            <w:vAlign w:val="center"/>
          </w:tcPr>
          <w:p w14:paraId="3D55406D" w14:textId="1220E0C7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152</w:t>
            </w:r>
          </w:p>
        </w:tc>
      </w:tr>
      <w:tr w:rsidR="00BE774E" w:rsidRPr="0049496C" w14:paraId="7FAB9C9C" w14:textId="77777777" w:rsidTr="00BE774E">
        <w:trPr>
          <w:jc w:val="center"/>
        </w:trPr>
        <w:tc>
          <w:tcPr>
            <w:tcW w:w="1152" w:type="pct"/>
            <w:vAlign w:val="center"/>
          </w:tcPr>
          <w:p w14:paraId="08FB83BE" w14:textId="5FA3E501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45 - 60</w:t>
            </w:r>
          </w:p>
        </w:tc>
        <w:tc>
          <w:tcPr>
            <w:tcW w:w="826" w:type="pct"/>
            <w:vAlign w:val="center"/>
          </w:tcPr>
          <w:p w14:paraId="33F9D76E" w14:textId="1B7415E5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67 (1.28-2.17)</w:t>
            </w:r>
          </w:p>
        </w:tc>
        <w:tc>
          <w:tcPr>
            <w:tcW w:w="457" w:type="pct"/>
            <w:vAlign w:val="center"/>
          </w:tcPr>
          <w:p w14:paraId="12CA74C6" w14:textId="15DCF267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&lt;</w:t>
            </w:r>
            <w:r w:rsidRPr="0049496C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826" w:type="pct"/>
            <w:vAlign w:val="center"/>
          </w:tcPr>
          <w:p w14:paraId="7BEE9349" w14:textId="6F34AE7E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89 (1.40-2.54)</w:t>
            </w:r>
          </w:p>
        </w:tc>
        <w:tc>
          <w:tcPr>
            <w:tcW w:w="457" w:type="pct"/>
            <w:vAlign w:val="center"/>
          </w:tcPr>
          <w:p w14:paraId="0A95630A" w14:textId="2370E736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&lt;</w:t>
            </w:r>
            <w:r w:rsidRPr="0049496C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826" w:type="pct"/>
            <w:vAlign w:val="center"/>
          </w:tcPr>
          <w:p w14:paraId="20053281" w14:textId="5D3C286D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79 (1.31-2.45)</w:t>
            </w:r>
          </w:p>
        </w:tc>
        <w:tc>
          <w:tcPr>
            <w:tcW w:w="457" w:type="pct"/>
            <w:vAlign w:val="center"/>
          </w:tcPr>
          <w:p w14:paraId="026F375D" w14:textId="30BDEB69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&lt;</w:t>
            </w:r>
            <w:r w:rsidRPr="0049496C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E774E" w:rsidRPr="0049496C" w14:paraId="08CE77F0" w14:textId="77777777" w:rsidTr="00BE774E">
        <w:trPr>
          <w:jc w:val="center"/>
        </w:trPr>
        <w:tc>
          <w:tcPr>
            <w:tcW w:w="1152" w:type="pct"/>
            <w:vAlign w:val="center"/>
          </w:tcPr>
          <w:p w14:paraId="0A109D68" w14:textId="11A029BB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60 - 75</w:t>
            </w:r>
          </w:p>
        </w:tc>
        <w:tc>
          <w:tcPr>
            <w:tcW w:w="826" w:type="pct"/>
            <w:vAlign w:val="center"/>
          </w:tcPr>
          <w:p w14:paraId="3A734DE9" w14:textId="6E637466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09 (0.89-1.33)</w:t>
            </w:r>
          </w:p>
        </w:tc>
        <w:tc>
          <w:tcPr>
            <w:tcW w:w="457" w:type="pct"/>
            <w:vAlign w:val="center"/>
          </w:tcPr>
          <w:p w14:paraId="7480C725" w14:textId="64209C69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409</w:t>
            </w:r>
          </w:p>
        </w:tc>
        <w:tc>
          <w:tcPr>
            <w:tcW w:w="826" w:type="pct"/>
            <w:vAlign w:val="center"/>
          </w:tcPr>
          <w:p w14:paraId="0B64DF0A" w14:textId="6089C8CB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06 (0.86-1.31)</w:t>
            </w:r>
          </w:p>
        </w:tc>
        <w:tc>
          <w:tcPr>
            <w:tcW w:w="457" w:type="pct"/>
            <w:vAlign w:val="center"/>
          </w:tcPr>
          <w:p w14:paraId="37CD3B34" w14:textId="7F042025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826" w:type="pct"/>
            <w:vAlign w:val="center"/>
          </w:tcPr>
          <w:p w14:paraId="5765190C" w14:textId="7DC9CD12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95 (0.75-1.21)</w:t>
            </w:r>
          </w:p>
        </w:tc>
        <w:tc>
          <w:tcPr>
            <w:tcW w:w="457" w:type="pct"/>
            <w:vAlign w:val="center"/>
          </w:tcPr>
          <w:p w14:paraId="5C7ED56C" w14:textId="39482086" w:rsidR="00893280" w:rsidRPr="0049496C" w:rsidRDefault="00C755A5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693</w:t>
            </w:r>
          </w:p>
        </w:tc>
      </w:tr>
      <w:tr w:rsidR="00BE774E" w:rsidRPr="0049496C" w14:paraId="4362B4FB" w14:textId="77777777" w:rsidTr="00BE774E">
        <w:trPr>
          <w:jc w:val="center"/>
        </w:trPr>
        <w:tc>
          <w:tcPr>
            <w:tcW w:w="1152" w:type="pct"/>
            <w:vAlign w:val="center"/>
          </w:tcPr>
          <w:p w14:paraId="4F393AD3" w14:textId="343CE775" w:rsidR="00936FBC" w:rsidRPr="0049496C" w:rsidRDefault="00936FBC" w:rsidP="00936FBC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826" w:type="pct"/>
          </w:tcPr>
          <w:p w14:paraId="61928850" w14:textId="37BBAF01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4D843FBA" w14:textId="77777777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</w:tcPr>
          <w:p w14:paraId="658D942A" w14:textId="3635965A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037A080C" w14:textId="77777777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</w:tcPr>
          <w:p w14:paraId="7B936057" w14:textId="40D5BE22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5FE3DB58" w14:textId="6A4B4B15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774E" w:rsidRPr="0049496C" w14:paraId="1A4F61D5" w14:textId="77777777" w:rsidTr="00BE774E">
        <w:trPr>
          <w:jc w:val="center"/>
        </w:trPr>
        <w:tc>
          <w:tcPr>
            <w:tcW w:w="1152" w:type="pct"/>
            <w:vAlign w:val="center"/>
          </w:tcPr>
          <w:p w14:paraId="4A07C0EF" w14:textId="669CE11D" w:rsidR="00893280" w:rsidRPr="0049496C" w:rsidRDefault="00893280" w:rsidP="0089328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826" w:type="pct"/>
            <w:vAlign w:val="center"/>
          </w:tcPr>
          <w:p w14:paraId="268171EF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vAlign w:val="center"/>
          </w:tcPr>
          <w:p w14:paraId="4EFCA0E2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vAlign w:val="center"/>
          </w:tcPr>
          <w:p w14:paraId="4CB4EDBF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vAlign w:val="center"/>
          </w:tcPr>
          <w:p w14:paraId="54118497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vAlign w:val="center"/>
          </w:tcPr>
          <w:p w14:paraId="3F186448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vAlign w:val="center"/>
          </w:tcPr>
          <w:p w14:paraId="25CBE650" w14:textId="77777777" w:rsidR="00893280" w:rsidRPr="0049496C" w:rsidRDefault="00893280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774E" w:rsidRPr="0049496C" w14:paraId="4B9237EE" w14:textId="77777777" w:rsidTr="00BE774E">
        <w:trPr>
          <w:jc w:val="center"/>
        </w:trPr>
        <w:tc>
          <w:tcPr>
            <w:tcW w:w="1152" w:type="pct"/>
            <w:vAlign w:val="center"/>
          </w:tcPr>
          <w:p w14:paraId="68C42A7B" w14:textId="7974793A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45&lt;</w:t>
            </w:r>
          </w:p>
        </w:tc>
        <w:tc>
          <w:tcPr>
            <w:tcW w:w="826" w:type="pct"/>
            <w:vAlign w:val="center"/>
          </w:tcPr>
          <w:p w14:paraId="489EADBD" w14:textId="6807951F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53 (1.06-2.20)</w:t>
            </w:r>
          </w:p>
        </w:tc>
        <w:tc>
          <w:tcPr>
            <w:tcW w:w="457" w:type="pct"/>
            <w:vAlign w:val="center"/>
          </w:tcPr>
          <w:p w14:paraId="0A7C0B92" w14:textId="1CF92AE5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826" w:type="pct"/>
            <w:vAlign w:val="center"/>
          </w:tcPr>
          <w:p w14:paraId="53D4A6B2" w14:textId="23CFE84F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92 (1.25-2.97)</w:t>
            </w:r>
          </w:p>
        </w:tc>
        <w:tc>
          <w:tcPr>
            <w:tcW w:w="457" w:type="pct"/>
            <w:vAlign w:val="center"/>
          </w:tcPr>
          <w:p w14:paraId="200BDF85" w14:textId="08697637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26" w:type="pct"/>
            <w:vAlign w:val="center"/>
          </w:tcPr>
          <w:p w14:paraId="028AB787" w14:textId="398F915C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74 (1.12-2.68)</w:t>
            </w:r>
          </w:p>
        </w:tc>
        <w:tc>
          <w:tcPr>
            <w:tcW w:w="457" w:type="pct"/>
            <w:vAlign w:val="center"/>
          </w:tcPr>
          <w:p w14:paraId="1EAF7117" w14:textId="0B4989D6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13</w:t>
            </w:r>
          </w:p>
        </w:tc>
      </w:tr>
      <w:tr w:rsidR="00BE774E" w:rsidRPr="0049496C" w14:paraId="2D13185B" w14:textId="77777777" w:rsidTr="00BE774E">
        <w:trPr>
          <w:jc w:val="center"/>
        </w:trPr>
        <w:tc>
          <w:tcPr>
            <w:tcW w:w="1152" w:type="pct"/>
            <w:vAlign w:val="center"/>
          </w:tcPr>
          <w:p w14:paraId="241C6BA2" w14:textId="51D7CF2E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45 - 60</w:t>
            </w:r>
          </w:p>
        </w:tc>
        <w:tc>
          <w:tcPr>
            <w:tcW w:w="826" w:type="pct"/>
            <w:vAlign w:val="center"/>
          </w:tcPr>
          <w:p w14:paraId="7159E8AF" w14:textId="5B73EFBB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35 (1.06-1.71)</w:t>
            </w:r>
          </w:p>
        </w:tc>
        <w:tc>
          <w:tcPr>
            <w:tcW w:w="457" w:type="pct"/>
            <w:vAlign w:val="center"/>
          </w:tcPr>
          <w:p w14:paraId="214082AE" w14:textId="7D5A6179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826" w:type="pct"/>
            <w:vAlign w:val="center"/>
          </w:tcPr>
          <w:p w14:paraId="42E1FF7D" w14:textId="01D2D4FB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61 (1.22-2.12)</w:t>
            </w:r>
          </w:p>
        </w:tc>
        <w:tc>
          <w:tcPr>
            <w:tcW w:w="457" w:type="pct"/>
            <w:vAlign w:val="center"/>
          </w:tcPr>
          <w:p w14:paraId="731333AD" w14:textId="56E7F094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26" w:type="pct"/>
            <w:vAlign w:val="center"/>
          </w:tcPr>
          <w:p w14:paraId="42B268D0" w14:textId="0FB46493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42 (1.07-1.89)</w:t>
            </w:r>
          </w:p>
        </w:tc>
        <w:tc>
          <w:tcPr>
            <w:tcW w:w="457" w:type="pct"/>
            <w:vAlign w:val="center"/>
          </w:tcPr>
          <w:p w14:paraId="516BBBDE" w14:textId="327607EF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14</w:t>
            </w:r>
          </w:p>
        </w:tc>
      </w:tr>
      <w:tr w:rsidR="00BE774E" w:rsidRPr="0049496C" w14:paraId="1A4F7A5C" w14:textId="77777777" w:rsidTr="00BE774E">
        <w:trPr>
          <w:jc w:val="center"/>
        </w:trPr>
        <w:tc>
          <w:tcPr>
            <w:tcW w:w="1152" w:type="pct"/>
            <w:vAlign w:val="center"/>
          </w:tcPr>
          <w:p w14:paraId="12DF4039" w14:textId="4A5D04BB" w:rsidR="00893280" w:rsidRPr="0049496C" w:rsidRDefault="00893280" w:rsidP="00893280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60 - 75</w:t>
            </w:r>
          </w:p>
        </w:tc>
        <w:tc>
          <w:tcPr>
            <w:tcW w:w="826" w:type="pct"/>
            <w:vAlign w:val="center"/>
          </w:tcPr>
          <w:p w14:paraId="19AF903E" w14:textId="49BA8E78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27 (1.04-1.56)</w:t>
            </w:r>
          </w:p>
        </w:tc>
        <w:tc>
          <w:tcPr>
            <w:tcW w:w="457" w:type="pct"/>
            <w:vAlign w:val="center"/>
          </w:tcPr>
          <w:p w14:paraId="7F3D6393" w14:textId="6E267573" w:rsidR="00893280" w:rsidRPr="0049496C" w:rsidRDefault="00BE774E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826" w:type="pct"/>
            <w:vAlign w:val="center"/>
          </w:tcPr>
          <w:p w14:paraId="7122026C" w14:textId="0DD09A43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32 (1.06-1.63)</w:t>
            </w:r>
          </w:p>
        </w:tc>
        <w:tc>
          <w:tcPr>
            <w:tcW w:w="457" w:type="pct"/>
            <w:vAlign w:val="center"/>
          </w:tcPr>
          <w:p w14:paraId="40C3EB89" w14:textId="36CD77AF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826" w:type="pct"/>
            <w:vAlign w:val="center"/>
          </w:tcPr>
          <w:p w14:paraId="372FBBD0" w14:textId="45F6E92F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1</w:t>
            </w:r>
            <w:r w:rsidRPr="0049496C">
              <w:rPr>
                <w:rFonts w:ascii="Times New Roman" w:hAnsi="Times New Roman" w:cs="Times New Roman"/>
              </w:rPr>
              <w:t>.24 (0.97-1.58)</w:t>
            </w:r>
          </w:p>
        </w:tc>
        <w:tc>
          <w:tcPr>
            <w:tcW w:w="457" w:type="pct"/>
            <w:vAlign w:val="center"/>
          </w:tcPr>
          <w:p w14:paraId="3D44FA9F" w14:textId="661A1AF2" w:rsidR="00893280" w:rsidRPr="0049496C" w:rsidRDefault="00B40DC4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 w:hint="eastAsia"/>
              </w:rPr>
              <w:t>0</w:t>
            </w:r>
            <w:r w:rsidRPr="0049496C">
              <w:rPr>
                <w:rFonts w:ascii="Times New Roman" w:hAnsi="Times New Roman" w:cs="Times New Roman"/>
              </w:rPr>
              <w:t>.083</w:t>
            </w:r>
          </w:p>
        </w:tc>
      </w:tr>
      <w:tr w:rsidR="00BE774E" w:rsidRPr="0049496C" w14:paraId="3DD16CA7" w14:textId="77777777" w:rsidTr="00BE774E">
        <w:trPr>
          <w:jc w:val="center"/>
        </w:trPr>
        <w:tc>
          <w:tcPr>
            <w:tcW w:w="1152" w:type="pct"/>
            <w:vAlign w:val="center"/>
          </w:tcPr>
          <w:p w14:paraId="57B527F9" w14:textId="6D8B6048" w:rsidR="00936FBC" w:rsidRPr="0049496C" w:rsidRDefault="00936FBC" w:rsidP="00936FBC">
            <w:pPr>
              <w:spacing w:before="100" w:beforeAutospacing="1" w:after="100" w:afterAutospacing="1"/>
              <w:ind w:firstLineChars="50" w:firstLine="100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826" w:type="pct"/>
          </w:tcPr>
          <w:p w14:paraId="5BCB5D03" w14:textId="1354AB72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23BC28F6" w14:textId="77777777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</w:tcPr>
          <w:p w14:paraId="047C3C4A" w14:textId="3241EBA3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2D218AF9" w14:textId="77777777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</w:tcPr>
          <w:p w14:paraId="7ADD2CBF" w14:textId="25F9A109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9496C">
              <w:rPr>
                <w:rFonts w:ascii="Times New Roman" w:hAnsi="Times New Roman" w:cs="Times New Roman"/>
              </w:rPr>
              <w:t>1.00 [ref.]</w:t>
            </w:r>
          </w:p>
        </w:tc>
        <w:tc>
          <w:tcPr>
            <w:tcW w:w="457" w:type="pct"/>
          </w:tcPr>
          <w:p w14:paraId="120AA7BB" w14:textId="125BE420" w:rsidR="00936FBC" w:rsidRPr="0049496C" w:rsidRDefault="00936FBC" w:rsidP="00C755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B34AD80" w14:textId="1B4822D0" w:rsidR="00987771" w:rsidRPr="0049496C" w:rsidRDefault="00987771" w:rsidP="00987771">
      <w:pPr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Model I: unadjusted. Model II: adjusted for age, gender, and BMI. Model III: as for Model II plus smoking, drinking, physical activity, β-blocker, statin, diabetes, liver dysfunction, ASCVD, and triglycerides.</w:t>
      </w:r>
    </w:p>
    <w:p w14:paraId="3ABAD895" w14:textId="4DE29AAB" w:rsidR="00822733" w:rsidRDefault="00987771" w:rsidP="001337AC">
      <w:pPr>
        <w:spacing w:afterLines="100" w:after="312"/>
        <w:rPr>
          <w:rFonts w:ascii="Times New Roman" w:hAnsi="Times New Roman" w:cs="Times New Roman"/>
          <w:kern w:val="0"/>
          <w:sz w:val="24"/>
          <w:szCs w:val="24"/>
        </w:rPr>
      </w:pPr>
      <w:r w:rsidRPr="0049496C">
        <w:rPr>
          <w:rFonts w:ascii="Times New Roman" w:hAnsi="Times New Roman" w:cs="Times New Roman"/>
          <w:kern w:val="0"/>
          <w:sz w:val="24"/>
          <w:szCs w:val="24"/>
        </w:rPr>
        <w:t>OR, odds ratio; SD, standard deviation; CI, confidence interval; BMI, body mass index; ASCVD, atherosclerotic cardiovascular disease; HDL-C, high density lipoprotein cholesterol; eGFR, estimated glomerular filtration rate;</w:t>
      </w:r>
      <w:r w:rsidR="00AF4947" w:rsidRPr="00AF4947">
        <w:t xml:space="preserve"> </w:t>
      </w:r>
      <w:r w:rsidR="00AF4947" w:rsidRPr="00AF4947">
        <w:rPr>
          <w:rFonts w:ascii="Times New Roman" w:hAnsi="Times New Roman" w:cs="Times New Roman"/>
          <w:kern w:val="0"/>
          <w:sz w:val="24"/>
          <w:szCs w:val="24"/>
        </w:rPr>
        <w:t>C-MDRD, Chinese Modification of Diet in Renal Disease</w:t>
      </w:r>
      <w:r w:rsidR="00AF4947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 xml:space="preserve"> CKD-EPI, Chronic Kidney Disease Epidemiology Collaboration; FAS,</w:t>
      </w:r>
      <w:r w:rsidRPr="0049496C">
        <w:rPr>
          <w:sz w:val="28"/>
          <w:szCs w:val="32"/>
        </w:rPr>
        <w:t xml:space="preserve"> </w:t>
      </w:r>
      <w:r w:rsidRPr="0049496C">
        <w:rPr>
          <w:rFonts w:ascii="Times New Roman" w:hAnsi="Times New Roman" w:cs="Times New Roman"/>
          <w:kern w:val="0"/>
          <w:sz w:val="24"/>
          <w:szCs w:val="24"/>
        </w:rPr>
        <w:t>full age spectrum.</w:t>
      </w:r>
    </w:p>
    <w:p w14:paraId="04CA307E" w14:textId="28067CE6" w:rsidR="00CC2652" w:rsidRPr="00CC2652" w:rsidRDefault="001337AC" w:rsidP="00CC2652">
      <w:pPr>
        <w:pStyle w:val="EndNoteBibliography"/>
        <w:rPr>
          <w:rFonts w:ascii="Times New Roman" w:hAnsi="Times New Roman" w:cs="Times New Roman"/>
          <w:noProof/>
          <w:sz w:val="22"/>
        </w:rPr>
      </w:pPr>
      <w:r w:rsidRPr="001337AC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  <w:t>REFERENCES</w:t>
      </w:r>
      <w:r w:rsidRPr="001337AC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  <w:cr/>
      </w:r>
      <w:r w:rsidR="00822733" w:rsidRPr="00CC2652">
        <w:rPr>
          <w:rFonts w:ascii="Times New Roman" w:hAnsi="Times New Roman" w:cs="Times New Roman"/>
          <w:kern w:val="0"/>
          <w:sz w:val="22"/>
        </w:rPr>
        <w:fldChar w:fldCharType="begin"/>
      </w:r>
      <w:r w:rsidR="00822733" w:rsidRPr="00CC2652">
        <w:rPr>
          <w:rFonts w:ascii="Times New Roman" w:hAnsi="Times New Roman" w:cs="Times New Roman"/>
          <w:kern w:val="0"/>
          <w:sz w:val="22"/>
        </w:rPr>
        <w:instrText xml:space="preserve"> ADDIN EN.REFLIST </w:instrText>
      </w:r>
      <w:r w:rsidR="00822733" w:rsidRPr="00CC2652">
        <w:rPr>
          <w:rFonts w:ascii="Times New Roman" w:hAnsi="Times New Roman" w:cs="Times New Roman"/>
          <w:kern w:val="0"/>
          <w:sz w:val="22"/>
        </w:rPr>
        <w:fldChar w:fldCharType="separate"/>
      </w:r>
      <w:r w:rsidR="00CC2652" w:rsidRPr="00CC2652">
        <w:rPr>
          <w:rFonts w:ascii="Times New Roman" w:hAnsi="Times New Roman" w:cs="Times New Roman"/>
          <w:noProof/>
          <w:sz w:val="22"/>
        </w:rPr>
        <w:t>1.</w:t>
      </w:r>
      <w:r w:rsidR="00CC2652" w:rsidRPr="00CC2652">
        <w:rPr>
          <w:rFonts w:ascii="Times New Roman" w:hAnsi="Times New Roman" w:cs="Times New Roman"/>
          <w:noProof/>
          <w:sz w:val="22"/>
        </w:rPr>
        <w:tab/>
        <w:t xml:space="preserve">Pottel H, Hoste L, Dubourg L, Ebert N, Schaeffner E, Eriksen BO, et al. An estimated glomerular filtration rate equation for the full age spectrum. </w:t>
      </w:r>
      <w:r w:rsidR="00CC2652" w:rsidRPr="00CC2652">
        <w:rPr>
          <w:rFonts w:ascii="Times New Roman" w:hAnsi="Times New Roman" w:cs="Times New Roman"/>
          <w:i/>
          <w:noProof/>
          <w:sz w:val="22"/>
        </w:rPr>
        <w:t>Nephrol Dial Transplant</w:t>
      </w:r>
      <w:r w:rsidR="00CC2652" w:rsidRPr="00CC2652">
        <w:rPr>
          <w:rFonts w:ascii="Times New Roman" w:hAnsi="Times New Roman" w:cs="Times New Roman"/>
          <w:noProof/>
          <w:sz w:val="22"/>
        </w:rPr>
        <w:t xml:space="preserve"> (2016) 31(5):798-806. Epub 2016/03/05. doi: </w:t>
      </w:r>
      <w:r w:rsidR="00CC2652" w:rsidRPr="00CC2652">
        <w:rPr>
          <w:rFonts w:ascii="Times New Roman" w:hAnsi="Times New Roman" w:cs="Times New Roman"/>
          <w:noProof/>
          <w:sz w:val="22"/>
        </w:rPr>
        <w:lastRenderedPageBreak/>
        <w:t>10.1093/ndt/gfv454. PubMed PMID: 26932693; PubMed Central PMCID: PMCPMC4848755.</w:t>
      </w:r>
    </w:p>
    <w:p w14:paraId="24F1E89D" w14:textId="77777777" w:rsidR="00CC2652" w:rsidRPr="00CC2652" w:rsidRDefault="00CC2652" w:rsidP="00CC2652">
      <w:pPr>
        <w:pStyle w:val="EndNoteBibliography"/>
        <w:rPr>
          <w:rFonts w:ascii="Times New Roman" w:hAnsi="Times New Roman" w:cs="Times New Roman"/>
          <w:noProof/>
          <w:sz w:val="22"/>
        </w:rPr>
      </w:pPr>
      <w:r w:rsidRPr="00CC2652">
        <w:rPr>
          <w:rFonts w:ascii="Times New Roman" w:hAnsi="Times New Roman" w:cs="Times New Roman"/>
          <w:noProof/>
          <w:sz w:val="22"/>
        </w:rPr>
        <w:t>2.</w:t>
      </w:r>
      <w:r w:rsidRPr="00CC2652">
        <w:rPr>
          <w:rFonts w:ascii="Times New Roman" w:hAnsi="Times New Roman" w:cs="Times New Roman"/>
          <w:noProof/>
          <w:sz w:val="22"/>
        </w:rPr>
        <w:tab/>
        <w:t xml:space="preserve">Stone NJ, Robinson JG, Lichtenstein AH, Bairey Merz CN, Blum CB, Eckel RH, et al. 2013 ACC/AHA guideline on the treatment of blood cholesterol to reduce atherosclerotic cardiovascular risk in adults: a report of the American College of Cardiology/American Heart Association Task Force on Practice Guidelines. </w:t>
      </w:r>
      <w:r w:rsidRPr="00CC2652">
        <w:rPr>
          <w:rFonts w:ascii="Times New Roman" w:hAnsi="Times New Roman" w:cs="Times New Roman"/>
          <w:i/>
          <w:noProof/>
          <w:sz w:val="22"/>
        </w:rPr>
        <w:t>J Am Coll Cardiol</w:t>
      </w:r>
      <w:r w:rsidRPr="00CC2652">
        <w:rPr>
          <w:rFonts w:ascii="Times New Roman" w:hAnsi="Times New Roman" w:cs="Times New Roman"/>
          <w:noProof/>
          <w:sz w:val="22"/>
        </w:rPr>
        <w:t xml:space="preserve"> (2014) 63(25 Pt B):2889-934. Epub 2013/11/19. doi: 10.1016/j.jacc.2013.11.002. PubMed PMID: 24239923.</w:t>
      </w:r>
    </w:p>
    <w:p w14:paraId="26338E44" w14:textId="77777777" w:rsidR="00CC2652" w:rsidRPr="00CC2652" w:rsidRDefault="00CC2652" w:rsidP="00CC2652">
      <w:pPr>
        <w:pStyle w:val="EndNoteBibliography"/>
        <w:rPr>
          <w:rFonts w:ascii="Times New Roman" w:hAnsi="Times New Roman" w:cs="Times New Roman"/>
          <w:noProof/>
          <w:sz w:val="22"/>
        </w:rPr>
      </w:pPr>
      <w:r w:rsidRPr="00CC2652">
        <w:rPr>
          <w:rFonts w:ascii="Times New Roman" w:hAnsi="Times New Roman" w:cs="Times New Roman"/>
          <w:noProof/>
          <w:sz w:val="22"/>
        </w:rPr>
        <w:t>3.</w:t>
      </w:r>
      <w:r w:rsidRPr="00CC2652">
        <w:rPr>
          <w:rFonts w:ascii="Times New Roman" w:hAnsi="Times New Roman" w:cs="Times New Roman"/>
          <w:noProof/>
          <w:sz w:val="22"/>
        </w:rPr>
        <w:tab/>
        <w:t xml:space="preserve">Delanaye P, Jager KJ, Bökenkamp A, Christensson A, Dubourg L, Eriksen BO, et al. CKD: A Call for an Age-Adapted Definition. </w:t>
      </w:r>
      <w:r w:rsidRPr="00CC2652">
        <w:rPr>
          <w:rFonts w:ascii="Times New Roman" w:hAnsi="Times New Roman" w:cs="Times New Roman"/>
          <w:i/>
          <w:noProof/>
          <w:sz w:val="22"/>
        </w:rPr>
        <w:t>J Am Soc Nephrol</w:t>
      </w:r>
      <w:r w:rsidRPr="00CC2652">
        <w:rPr>
          <w:rFonts w:ascii="Times New Roman" w:hAnsi="Times New Roman" w:cs="Times New Roman"/>
          <w:noProof/>
          <w:sz w:val="22"/>
        </w:rPr>
        <w:t xml:space="preserve"> (2019) 30(10):1785-805. Epub 2019/09/12. doi: 10.1681/asn.2019030238. PubMed PMID: 31506289; PubMed Central PMCID: PMCPMC6779354.</w:t>
      </w:r>
    </w:p>
    <w:p w14:paraId="7AD40464" w14:textId="1C9C3B6F" w:rsidR="007433D9" w:rsidRPr="0049496C" w:rsidRDefault="00822733" w:rsidP="007A3717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</w:rPr>
      </w:pPr>
      <w:r w:rsidRPr="00CC2652">
        <w:rPr>
          <w:rFonts w:ascii="Times New Roman" w:hAnsi="Times New Roman" w:cs="Times New Roman"/>
          <w:kern w:val="0"/>
          <w:sz w:val="22"/>
        </w:rPr>
        <w:fldChar w:fldCharType="end"/>
      </w:r>
    </w:p>
    <w:sectPr w:rsidR="007433D9" w:rsidRPr="0049496C" w:rsidSect="0017516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05BD2" w14:textId="77777777" w:rsidR="00166989" w:rsidRDefault="00166989" w:rsidP="00737AE4">
      <w:r>
        <w:separator/>
      </w:r>
    </w:p>
  </w:endnote>
  <w:endnote w:type="continuationSeparator" w:id="0">
    <w:p w14:paraId="19780B02" w14:textId="77777777" w:rsidR="00166989" w:rsidRDefault="00166989" w:rsidP="00737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A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A01AF" w14:textId="77777777" w:rsidR="00166989" w:rsidRDefault="00166989" w:rsidP="00737AE4">
      <w:r>
        <w:separator/>
      </w:r>
    </w:p>
  </w:footnote>
  <w:footnote w:type="continuationSeparator" w:id="0">
    <w:p w14:paraId="37CA5A06" w14:textId="77777777" w:rsidR="00166989" w:rsidRDefault="00166989" w:rsidP="00737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00216"/>
    <w:multiLevelType w:val="hybridMultilevel"/>
    <w:tmpl w:val="7F6A6E54"/>
    <w:lvl w:ilvl="0" w:tplc="4B50C9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267957"/>
    <w:multiLevelType w:val="hybridMultilevel"/>
    <w:tmpl w:val="6570DE44"/>
    <w:lvl w:ilvl="0" w:tplc="4B50C9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CwMLY0NLQwMTEwNjVT0lEKTi0uzszPAykwNKsFAMZnYc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dfsdest5dfsuees0avvdvus5f2fevs02s2&quot;&gt;Ref&lt;record-ids&gt;&lt;item&gt;61&lt;/item&gt;&lt;item&gt;3612&lt;/item&gt;&lt;item&gt;3613&lt;/item&gt;&lt;/record-ids&gt;&lt;/item&gt;&lt;/Libraries&gt;"/>
  </w:docVars>
  <w:rsids>
    <w:rsidRoot w:val="00D47A52"/>
    <w:rsid w:val="0001339B"/>
    <w:rsid w:val="000200F5"/>
    <w:rsid w:val="00027C65"/>
    <w:rsid w:val="00032A95"/>
    <w:rsid w:val="00035FAC"/>
    <w:rsid w:val="00036D3E"/>
    <w:rsid w:val="00040495"/>
    <w:rsid w:val="00040EC3"/>
    <w:rsid w:val="000448F7"/>
    <w:rsid w:val="00056C6E"/>
    <w:rsid w:val="00074E03"/>
    <w:rsid w:val="000F6BCC"/>
    <w:rsid w:val="00105DD7"/>
    <w:rsid w:val="0011167F"/>
    <w:rsid w:val="001337AC"/>
    <w:rsid w:val="00133B3E"/>
    <w:rsid w:val="00142E0A"/>
    <w:rsid w:val="0014680F"/>
    <w:rsid w:val="001503B8"/>
    <w:rsid w:val="0015254F"/>
    <w:rsid w:val="001567E0"/>
    <w:rsid w:val="00162422"/>
    <w:rsid w:val="00166989"/>
    <w:rsid w:val="0017516F"/>
    <w:rsid w:val="00195520"/>
    <w:rsid w:val="001A0CD6"/>
    <w:rsid w:val="001A1878"/>
    <w:rsid w:val="001A5A7F"/>
    <w:rsid w:val="001A6F71"/>
    <w:rsid w:val="001B2A75"/>
    <w:rsid w:val="001B4003"/>
    <w:rsid w:val="001B62A6"/>
    <w:rsid w:val="001E0E16"/>
    <w:rsid w:val="001E7815"/>
    <w:rsid w:val="001F5F02"/>
    <w:rsid w:val="001F68F7"/>
    <w:rsid w:val="002030F5"/>
    <w:rsid w:val="002059DC"/>
    <w:rsid w:val="00206AB8"/>
    <w:rsid w:val="002223A0"/>
    <w:rsid w:val="002468F6"/>
    <w:rsid w:val="00254E34"/>
    <w:rsid w:val="00271E58"/>
    <w:rsid w:val="00285929"/>
    <w:rsid w:val="00287F4A"/>
    <w:rsid w:val="00294E0C"/>
    <w:rsid w:val="002A37FC"/>
    <w:rsid w:val="002A4DE9"/>
    <w:rsid w:val="002C6A5D"/>
    <w:rsid w:val="002C70C5"/>
    <w:rsid w:val="002D5B8B"/>
    <w:rsid w:val="002E2266"/>
    <w:rsid w:val="002E4E62"/>
    <w:rsid w:val="002E5113"/>
    <w:rsid w:val="002F51CA"/>
    <w:rsid w:val="00312132"/>
    <w:rsid w:val="00323304"/>
    <w:rsid w:val="00323CC1"/>
    <w:rsid w:val="00324F0E"/>
    <w:rsid w:val="003432D7"/>
    <w:rsid w:val="003523A5"/>
    <w:rsid w:val="003B7538"/>
    <w:rsid w:val="003E4353"/>
    <w:rsid w:val="003E7913"/>
    <w:rsid w:val="003F06DA"/>
    <w:rsid w:val="00405A07"/>
    <w:rsid w:val="00414ED8"/>
    <w:rsid w:val="0042307A"/>
    <w:rsid w:val="004268FA"/>
    <w:rsid w:val="004532D6"/>
    <w:rsid w:val="0046555F"/>
    <w:rsid w:val="00466720"/>
    <w:rsid w:val="00485480"/>
    <w:rsid w:val="00492154"/>
    <w:rsid w:val="0049496C"/>
    <w:rsid w:val="004A49FF"/>
    <w:rsid w:val="004B23A5"/>
    <w:rsid w:val="004C5495"/>
    <w:rsid w:val="004E26CA"/>
    <w:rsid w:val="004E297F"/>
    <w:rsid w:val="004F25DA"/>
    <w:rsid w:val="004F4114"/>
    <w:rsid w:val="00507CA2"/>
    <w:rsid w:val="00507E74"/>
    <w:rsid w:val="00515BFD"/>
    <w:rsid w:val="00546C9A"/>
    <w:rsid w:val="0055385D"/>
    <w:rsid w:val="00561244"/>
    <w:rsid w:val="005653F3"/>
    <w:rsid w:val="00571E96"/>
    <w:rsid w:val="00580B6D"/>
    <w:rsid w:val="005B682A"/>
    <w:rsid w:val="005B789B"/>
    <w:rsid w:val="005C4288"/>
    <w:rsid w:val="005C69D3"/>
    <w:rsid w:val="005D2B7F"/>
    <w:rsid w:val="005D3430"/>
    <w:rsid w:val="005F7A21"/>
    <w:rsid w:val="00610583"/>
    <w:rsid w:val="0061201A"/>
    <w:rsid w:val="00620942"/>
    <w:rsid w:val="00627624"/>
    <w:rsid w:val="006278BE"/>
    <w:rsid w:val="0063442D"/>
    <w:rsid w:val="006442A2"/>
    <w:rsid w:val="00647A8B"/>
    <w:rsid w:val="00652FD2"/>
    <w:rsid w:val="00660283"/>
    <w:rsid w:val="00674D88"/>
    <w:rsid w:val="00676A48"/>
    <w:rsid w:val="00686EB0"/>
    <w:rsid w:val="006A7E18"/>
    <w:rsid w:val="006B4375"/>
    <w:rsid w:val="006E68F5"/>
    <w:rsid w:val="006F4D4F"/>
    <w:rsid w:val="007122C3"/>
    <w:rsid w:val="00716FD3"/>
    <w:rsid w:val="00733043"/>
    <w:rsid w:val="00734C5F"/>
    <w:rsid w:val="007369C3"/>
    <w:rsid w:val="00737AE4"/>
    <w:rsid w:val="00743205"/>
    <w:rsid w:val="007433D9"/>
    <w:rsid w:val="00751539"/>
    <w:rsid w:val="00764793"/>
    <w:rsid w:val="00772583"/>
    <w:rsid w:val="00786AF2"/>
    <w:rsid w:val="00787B36"/>
    <w:rsid w:val="007A0091"/>
    <w:rsid w:val="007A058F"/>
    <w:rsid w:val="007A3717"/>
    <w:rsid w:val="007A5E1F"/>
    <w:rsid w:val="007B14EB"/>
    <w:rsid w:val="007D0ADA"/>
    <w:rsid w:val="007D0ED3"/>
    <w:rsid w:val="007D3AAD"/>
    <w:rsid w:val="007E23D3"/>
    <w:rsid w:val="007F5057"/>
    <w:rsid w:val="007F53F3"/>
    <w:rsid w:val="00801E7B"/>
    <w:rsid w:val="00822733"/>
    <w:rsid w:val="00823363"/>
    <w:rsid w:val="00823B21"/>
    <w:rsid w:val="008327DF"/>
    <w:rsid w:val="008373BB"/>
    <w:rsid w:val="0084261F"/>
    <w:rsid w:val="00843452"/>
    <w:rsid w:val="00845FC5"/>
    <w:rsid w:val="00847EC4"/>
    <w:rsid w:val="00877B9C"/>
    <w:rsid w:val="00880DDB"/>
    <w:rsid w:val="00893280"/>
    <w:rsid w:val="00896FF5"/>
    <w:rsid w:val="008A4386"/>
    <w:rsid w:val="008A528D"/>
    <w:rsid w:val="008B13FB"/>
    <w:rsid w:val="008B616A"/>
    <w:rsid w:val="008E1607"/>
    <w:rsid w:val="008F2AD8"/>
    <w:rsid w:val="008F5F38"/>
    <w:rsid w:val="008F7AD7"/>
    <w:rsid w:val="00912895"/>
    <w:rsid w:val="009200D0"/>
    <w:rsid w:val="009359E2"/>
    <w:rsid w:val="00936FBC"/>
    <w:rsid w:val="00951DD7"/>
    <w:rsid w:val="009557E4"/>
    <w:rsid w:val="00955E12"/>
    <w:rsid w:val="00966497"/>
    <w:rsid w:val="0097479A"/>
    <w:rsid w:val="009817CD"/>
    <w:rsid w:val="00985535"/>
    <w:rsid w:val="00987771"/>
    <w:rsid w:val="00997D5B"/>
    <w:rsid w:val="009A2CFC"/>
    <w:rsid w:val="009A5684"/>
    <w:rsid w:val="009B406C"/>
    <w:rsid w:val="009C15DE"/>
    <w:rsid w:val="009C7B93"/>
    <w:rsid w:val="009D58D4"/>
    <w:rsid w:val="009E77F3"/>
    <w:rsid w:val="009F1FB6"/>
    <w:rsid w:val="009F650E"/>
    <w:rsid w:val="00A06648"/>
    <w:rsid w:val="00A06A88"/>
    <w:rsid w:val="00A1187A"/>
    <w:rsid w:val="00A17887"/>
    <w:rsid w:val="00A2680D"/>
    <w:rsid w:val="00A3290C"/>
    <w:rsid w:val="00A405F3"/>
    <w:rsid w:val="00A4432C"/>
    <w:rsid w:val="00A450FC"/>
    <w:rsid w:val="00A5019F"/>
    <w:rsid w:val="00A50450"/>
    <w:rsid w:val="00A65AE7"/>
    <w:rsid w:val="00A740E5"/>
    <w:rsid w:val="00A83CE8"/>
    <w:rsid w:val="00A855C7"/>
    <w:rsid w:val="00A9278A"/>
    <w:rsid w:val="00A92E7B"/>
    <w:rsid w:val="00AC63C5"/>
    <w:rsid w:val="00AE0404"/>
    <w:rsid w:val="00AE65F8"/>
    <w:rsid w:val="00AF0437"/>
    <w:rsid w:val="00AF485D"/>
    <w:rsid w:val="00AF4947"/>
    <w:rsid w:val="00B40DC4"/>
    <w:rsid w:val="00B41E67"/>
    <w:rsid w:val="00B5330E"/>
    <w:rsid w:val="00B56B7F"/>
    <w:rsid w:val="00B60057"/>
    <w:rsid w:val="00B624F6"/>
    <w:rsid w:val="00B72B9A"/>
    <w:rsid w:val="00B77E90"/>
    <w:rsid w:val="00B83CA4"/>
    <w:rsid w:val="00B85CF9"/>
    <w:rsid w:val="00B946E4"/>
    <w:rsid w:val="00BB5ABA"/>
    <w:rsid w:val="00BB6A00"/>
    <w:rsid w:val="00BB6FE5"/>
    <w:rsid w:val="00BC3420"/>
    <w:rsid w:val="00BC7476"/>
    <w:rsid w:val="00BD3AB5"/>
    <w:rsid w:val="00BE0887"/>
    <w:rsid w:val="00BE3A69"/>
    <w:rsid w:val="00BE43C2"/>
    <w:rsid w:val="00BE774E"/>
    <w:rsid w:val="00C008AF"/>
    <w:rsid w:val="00C00C2B"/>
    <w:rsid w:val="00C019B8"/>
    <w:rsid w:val="00C1634B"/>
    <w:rsid w:val="00C26429"/>
    <w:rsid w:val="00C34981"/>
    <w:rsid w:val="00C51193"/>
    <w:rsid w:val="00C5128E"/>
    <w:rsid w:val="00C5747D"/>
    <w:rsid w:val="00C755A5"/>
    <w:rsid w:val="00C9179C"/>
    <w:rsid w:val="00CB16B9"/>
    <w:rsid w:val="00CB37F2"/>
    <w:rsid w:val="00CB6B8C"/>
    <w:rsid w:val="00CB6DF2"/>
    <w:rsid w:val="00CC2652"/>
    <w:rsid w:val="00CD3F14"/>
    <w:rsid w:val="00CF09C8"/>
    <w:rsid w:val="00D01F08"/>
    <w:rsid w:val="00D30F58"/>
    <w:rsid w:val="00D43253"/>
    <w:rsid w:val="00D436AB"/>
    <w:rsid w:val="00D47A52"/>
    <w:rsid w:val="00D5008A"/>
    <w:rsid w:val="00D51A50"/>
    <w:rsid w:val="00D53E61"/>
    <w:rsid w:val="00D56815"/>
    <w:rsid w:val="00D578CB"/>
    <w:rsid w:val="00D613E8"/>
    <w:rsid w:val="00D62604"/>
    <w:rsid w:val="00D71731"/>
    <w:rsid w:val="00D74507"/>
    <w:rsid w:val="00D774DB"/>
    <w:rsid w:val="00D84628"/>
    <w:rsid w:val="00DB49DE"/>
    <w:rsid w:val="00DC58FE"/>
    <w:rsid w:val="00DE115A"/>
    <w:rsid w:val="00DE284D"/>
    <w:rsid w:val="00DF0AF0"/>
    <w:rsid w:val="00DF1EE2"/>
    <w:rsid w:val="00DF3744"/>
    <w:rsid w:val="00E123FC"/>
    <w:rsid w:val="00E17FCD"/>
    <w:rsid w:val="00E20C6C"/>
    <w:rsid w:val="00E224CB"/>
    <w:rsid w:val="00E2583F"/>
    <w:rsid w:val="00E30F2C"/>
    <w:rsid w:val="00E404AE"/>
    <w:rsid w:val="00E41784"/>
    <w:rsid w:val="00E42F0A"/>
    <w:rsid w:val="00E51C96"/>
    <w:rsid w:val="00E55B96"/>
    <w:rsid w:val="00E70511"/>
    <w:rsid w:val="00E72F44"/>
    <w:rsid w:val="00E8507E"/>
    <w:rsid w:val="00E852F8"/>
    <w:rsid w:val="00E965E2"/>
    <w:rsid w:val="00E9752F"/>
    <w:rsid w:val="00E97CC2"/>
    <w:rsid w:val="00EA5DA8"/>
    <w:rsid w:val="00EB2CCC"/>
    <w:rsid w:val="00EC0DC9"/>
    <w:rsid w:val="00EE24A9"/>
    <w:rsid w:val="00EE344F"/>
    <w:rsid w:val="00F01065"/>
    <w:rsid w:val="00F10E97"/>
    <w:rsid w:val="00F13F72"/>
    <w:rsid w:val="00F249FC"/>
    <w:rsid w:val="00F55BE1"/>
    <w:rsid w:val="00F7508E"/>
    <w:rsid w:val="00F76509"/>
    <w:rsid w:val="00FB6CD0"/>
    <w:rsid w:val="00FC05EA"/>
    <w:rsid w:val="00FC3571"/>
    <w:rsid w:val="00FC6438"/>
    <w:rsid w:val="00FD15EE"/>
    <w:rsid w:val="00FD22CE"/>
    <w:rsid w:val="00FD40CE"/>
    <w:rsid w:val="00FE3740"/>
    <w:rsid w:val="00FF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0EE8D"/>
  <w15:chartTrackingRefBased/>
  <w15:docId w15:val="{3F565B35-EBCE-4E34-8F70-CB677F45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8BE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9"/>
    <w:qFormat/>
    <w:rsid w:val="008B13FB"/>
    <w:pPr>
      <w:autoSpaceDE w:val="0"/>
      <w:autoSpaceDN w:val="0"/>
      <w:adjustRightInd w:val="0"/>
      <w:jc w:val="left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01065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01065"/>
    <w:rPr>
      <w:rFonts w:ascii="等线" w:eastAsia="等线" w:hAnsi="等线"/>
      <w:sz w:val="20"/>
    </w:rPr>
  </w:style>
  <w:style w:type="table" w:styleId="a3">
    <w:name w:val="Table Grid"/>
    <w:basedOn w:val="a1"/>
    <w:uiPriority w:val="39"/>
    <w:qFormat/>
    <w:rsid w:val="003E791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9"/>
    <w:rsid w:val="008B13FB"/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styleId="a4">
    <w:name w:val="Hyperlink"/>
    <w:basedOn w:val="a0"/>
    <w:uiPriority w:val="99"/>
    <w:unhideWhenUsed/>
    <w:rsid w:val="00133B3E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01339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71E5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71E58"/>
    <w:rPr>
      <w:rFonts w:ascii="等线" w:eastAsia="等线" w:hAnsi="等线"/>
      <w:noProof/>
      <w:sz w:val="20"/>
    </w:rPr>
  </w:style>
  <w:style w:type="paragraph" w:styleId="a6">
    <w:name w:val="header"/>
    <w:basedOn w:val="a"/>
    <w:link w:val="a7"/>
    <w:uiPriority w:val="99"/>
    <w:unhideWhenUsed/>
    <w:rsid w:val="00737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37AE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37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37AE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6649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6649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6649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6649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66497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966497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9664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2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B99CC45-5363-4155-B6DC-8F9B29631B6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5</Pages>
  <Words>1594</Words>
  <Characters>908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aijun</dc:creator>
  <cp:keywords/>
  <dc:description/>
  <cp:lastModifiedBy>you aijun</cp:lastModifiedBy>
  <cp:revision>18</cp:revision>
  <dcterms:created xsi:type="dcterms:W3CDTF">2021-04-27T15:50:00Z</dcterms:created>
  <dcterms:modified xsi:type="dcterms:W3CDTF">2021-04-29T09:01:00Z</dcterms:modified>
</cp:coreProperties>
</file>